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BFBD5" w14:textId="77777777" w:rsidR="006814AC" w:rsidRPr="00836C28" w:rsidRDefault="006814AC" w:rsidP="006814AC">
      <w:pPr>
        <w:spacing w:line="360" w:lineRule="auto"/>
        <w:rPr>
          <w:rFonts w:ascii="Helvetica" w:hAnsi="Helvetica"/>
          <w:lang w:val="en-US"/>
        </w:rPr>
      </w:pPr>
      <w:bookmarkStart w:id="0" w:name="_GoBack"/>
      <w:bookmarkEnd w:id="0"/>
      <w:r w:rsidRPr="00AA13AF">
        <w:rPr>
          <w:rFonts w:ascii="Helvetica" w:hAnsi="Helvetica"/>
          <w:b/>
          <w:bCs/>
          <w:lang w:val="en-US"/>
        </w:rPr>
        <w:t xml:space="preserve">S1 Table </w:t>
      </w:r>
      <w:r w:rsidRPr="00836C28">
        <w:rPr>
          <w:rFonts w:ascii="Helvetica" w:hAnsi="Helvetica"/>
          <w:b/>
          <w:bCs/>
          <w:i/>
          <w:iCs/>
          <w:lang w:val="en-US"/>
        </w:rPr>
        <w:t>S. pombe</w:t>
      </w:r>
      <w:r w:rsidRPr="00836C28">
        <w:rPr>
          <w:rFonts w:ascii="Helvetica" w:hAnsi="Helvetica"/>
          <w:b/>
          <w:bCs/>
          <w:lang w:val="en-US"/>
        </w:rPr>
        <w:t xml:space="preserve"> strains used in this study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96"/>
        <w:gridCol w:w="5670"/>
        <w:gridCol w:w="2410"/>
      </w:tblGrid>
      <w:tr w:rsidR="006814AC" w:rsidRPr="002477E6" w14:paraId="3DC8285D" w14:textId="77777777" w:rsidTr="00836C28">
        <w:tc>
          <w:tcPr>
            <w:tcW w:w="1696" w:type="dxa"/>
          </w:tcPr>
          <w:p w14:paraId="3548EB3A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</w:rPr>
            </w:pPr>
            <w:proofErr w:type="spellStart"/>
            <w:r w:rsidRPr="00C471DF">
              <w:rPr>
                <w:rFonts w:ascii="Helvetica" w:hAnsi="Helvetica"/>
              </w:rPr>
              <w:t>Strain</w:t>
            </w:r>
            <w:proofErr w:type="spellEnd"/>
            <w:r w:rsidRPr="00C471DF">
              <w:rPr>
                <w:rFonts w:ascii="Helvetica" w:hAnsi="Helvetica"/>
              </w:rPr>
              <w:t xml:space="preserve"> </w:t>
            </w:r>
            <w:proofErr w:type="spellStart"/>
            <w:r w:rsidRPr="00C471DF">
              <w:rPr>
                <w:rFonts w:ascii="Helvetica" w:hAnsi="Helvetica"/>
              </w:rPr>
              <w:t>number</w:t>
            </w:r>
            <w:proofErr w:type="spellEnd"/>
          </w:p>
        </w:tc>
        <w:tc>
          <w:tcPr>
            <w:tcW w:w="5670" w:type="dxa"/>
          </w:tcPr>
          <w:p w14:paraId="4974E989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</w:rPr>
            </w:pPr>
            <w:proofErr w:type="spellStart"/>
            <w:r w:rsidRPr="00C471DF">
              <w:rPr>
                <w:rFonts w:ascii="Helvetica" w:hAnsi="Helvetica"/>
              </w:rPr>
              <w:t>Genotype</w:t>
            </w:r>
            <w:proofErr w:type="spellEnd"/>
          </w:p>
        </w:tc>
        <w:tc>
          <w:tcPr>
            <w:tcW w:w="2410" w:type="dxa"/>
          </w:tcPr>
          <w:p w14:paraId="253001F7" w14:textId="77777777" w:rsidR="006814AC" w:rsidRPr="00367106" w:rsidRDefault="006814AC" w:rsidP="00836C28">
            <w:pPr>
              <w:spacing w:line="360" w:lineRule="auto"/>
              <w:rPr>
                <w:rFonts w:ascii="Helvetica" w:hAnsi="Helvetica"/>
              </w:rPr>
            </w:pPr>
            <w:proofErr w:type="spellStart"/>
            <w:r w:rsidRPr="00367106">
              <w:rPr>
                <w:rFonts w:ascii="Helvetica" w:hAnsi="Helvetica"/>
              </w:rPr>
              <w:t>Source</w:t>
            </w:r>
            <w:proofErr w:type="spellEnd"/>
            <w:r w:rsidRPr="00367106">
              <w:rPr>
                <w:rFonts w:ascii="Helvetica" w:hAnsi="Helvetica"/>
              </w:rPr>
              <w:t xml:space="preserve"> </w:t>
            </w:r>
          </w:p>
        </w:tc>
      </w:tr>
      <w:tr w:rsidR="006814AC" w:rsidRPr="002477E6" w14:paraId="20F06F3B" w14:textId="77777777" w:rsidTr="00836C28">
        <w:tc>
          <w:tcPr>
            <w:tcW w:w="1696" w:type="dxa"/>
          </w:tcPr>
          <w:p w14:paraId="42C14423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2470</w:t>
            </w:r>
          </w:p>
        </w:tc>
        <w:tc>
          <w:tcPr>
            <w:tcW w:w="5670" w:type="dxa"/>
          </w:tcPr>
          <w:p w14:paraId="0B5FD014" w14:textId="77777777" w:rsidR="006814AC" w:rsidRPr="00836C28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h- adh</w:t>
            </w:r>
            <w:proofErr w:type="gramStart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1::</w:t>
            </w:r>
            <w:proofErr w:type="gramEnd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adh1prom-TK::kanMX6 leu1-32::adh1prom-hENT1::leu1</w:t>
            </w:r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 leu1-32</w:t>
            </w:r>
          </w:p>
        </w:tc>
        <w:tc>
          <w:tcPr>
            <w:tcW w:w="2410" w:type="dxa"/>
          </w:tcPr>
          <w:p w14:paraId="75BE4F2D" w14:textId="0DDF5875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83794"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Hua&lt;/Author&gt;&lt;Year&gt;2011&lt;/Year&gt;&lt;RecNum&gt;125&lt;/RecNum&gt;&lt;DisplayText&gt;[1]&lt;/DisplayText&gt;&lt;record&gt;&lt;rec-number&gt;125&lt;/rec-number&gt;&lt;foreign-keys&gt;&lt;key app="EN" db-id="ppdvx5t9pra92readwwxz9s40zae5twvefwd" timestamp="1613491138"&gt;125&lt;/key&gt;&lt;/foreign-keys&gt;&lt;ref-type name="Journal Article"&gt;17&lt;/ref-type&gt;&lt;contributors&gt;&lt;authors&gt;&lt;author&gt;Hua, H.&lt;/author&gt;&lt;author&gt;Kearsey, S. E.&lt;/author&gt;&lt;/authors&gt;&lt;/contributors&gt;&lt;auth-address&gt;Department of Zoology, University of Oxford, South Parks Road, Oxford, OX1 3PS, UK.&lt;/auth-address&gt;&lt;titles&gt;&lt;title&gt;Monitoring DNA replication in fission yeast by incorporation of 5-ethynyl-2&amp;apos;-deoxyuridine&lt;/title&gt;&lt;secondary-title&gt;Nucleic Acids Res&lt;/secondary-title&gt;&lt;/titles&gt;&lt;periodical&gt;&lt;full-title&gt;Nucleic Acids Res&lt;/full-title&gt;&lt;/periodical&gt;&lt;pages&gt;e60&lt;/pages&gt;&lt;volume&gt;39&lt;/volume&gt;&lt;number&gt;9&lt;/number&gt;&lt;edition&gt;2011/02/12&lt;/edition&gt;&lt;keywords&gt;&lt;keyword&gt;*DNA Replication&lt;/keyword&gt;&lt;keyword&gt;DNA, Fungal/biosynthesis&lt;/keyword&gt;&lt;keyword&gt;Deoxyuridine/*analogs &amp;amp; derivatives/analysis&lt;/keyword&gt;&lt;keyword&gt;Flow Cytometry&lt;/keyword&gt;&lt;keyword&gt;Microbial Viability&lt;/keyword&gt;&lt;keyword&gt;Microscopy, Fluorescence&lt;/keyword&gt;&lt;keyword&gt;Schizosaccharomyces/genetics&lt;/keyword&gt;&lt;/keywords&gt;&lt;dates&gt;&lt;year&gt;2011&lt;/year&gt;&lt;pub-dates&gt;&lt;date&gt;May&lt;/date&gt;&lt;/pub-dates&gt;&lt;/dates&gt;&lt;isbn&gt;1362-4962 (Electronic)&amp;#xD;0305-1048 (Linking)&lt;/isbn&gt;&lt;accession-num&gt;21310713&lt;/accession-num&gt;&lt;urls&gt;&lt;related-urls&gt;&lt;url&gt;https://www.ncbi.nlm.nih.gov/pubmed/21310713&lt;/url&gt;&lt;/related-urls&gt;&lt;/urls&gt;&lt;custom2&gt;PMC3089489&lt;/custom2&gt;&lt;electronic-resource-num&gt;10.1093/nar/gkr063&lt;/electronic-resource-num&gt;&lt;/record&gt;&lt;/Cite&gt;&lt;/EndNote&gt;</w:instrText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1]</w:t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6814AC" w:rsidRPr="002477E6" w14:paraId="24F6A960" w14:textId="77777777" w:rsidTr="00836C28">
        <w:tc>
          <w:tcPr>
            <w:tcW w:w="1696" w:type="dxa"/>
          </w:tcPr>
          <w:p w14:paraId="42E7E3E7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2526</w:t>
            </w:r>
          </w:p>
        </w:tc>
        <w:tc>
          <w:tcPr>
            <w:tcW w:w="5670" w:type="dxa"/>
          </w:tcPr>
          <w:p w14:paraId="551EFAF8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h- leu1 ura4 cds1-2HA6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His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ura4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10" w:type="dxa"/>
          </w:tcPr>
          <w:p w14:paraId="208EE512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MY3141 </w:t>
            </w:r>
            <w:r w:rsidRPr="008B5AB2">
              <w:rPr>
                <w:rFonts w:ascii="Helvetica" w:hAnsi="Helvetica"/>
                <w:sz w:val="20"/>
                <w:szCs w:val="20"/>
              </w:rPr>
              <w:t xml:space="preserve">NBRP, </w:t>
            </w:r>
            <w:proofErr w:type="spellStart"/>
            <w:r w:rsidRPr="008B5AB2">
              <w:rPr>
                <w:rFonts w:ascii="Helvetica" w:hAnsi="Helvetica"/>
                <w:sz w:val="20"/>
                <w:szCs w:val="20"/>
              </w:rPr>
              <w:t>Japan</w:t>
            </w:r>
            <w:proofErr w:type="spellEnd"/>
          </w:p>
        </w:tc>
      </w:tr>
      <w:tr w:rsidR="006814AC" w:rsidRPr="002477E6" w14:paraId="1ED6525F" w14:textId="77777777" w:rsidTr="00836C28">
        <w:tc>
          <w:tcPr>
            <w:tcW w:w="1696" w:type="dxa"/>
          </w:tcPr>
          <w:p w14:paraId="25CC8671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2527</w:t>
            </w:r>
          </w:p>
        </w:tc>
        <w:tc>
          <w:tcPr>
            <w:tcW w:w="5670" w:type="dxa"/>
          </w:tcPr>
          <w:p w14:paraId="324E6A3A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bCs/>
                <w:i/>
                <w:iCs/>
                <w:sz w:val="20"/>
                <w:szCs w:val="20"/>
              </w:rPr>
              <w:t>chk1-</w:t>
            </w:r>
            <w:proofErr w:type="gramStart"/>
            <w:r w:rsidRPr="00C471DF">
              <w:rPr>
                <w:rFonts w:ascii="Helvetica" w:hAnsi="Helvetica" w:cs="Calibri"/>
                <w:bCs/>
                <w:i/>
                <w:iCs/>
                <w:sz w:val="20"/>
                <w:szCs w:val="20"/>
              </w:rPr>
              <w:t>HA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LEU2   ade6-216 leu1-32</w:t>
            </w:r>
          </w:p>
        </w:tc>
        <w:tc>
          <w:tcPr>
            <w:tcW w:w="2410" w:type="dxa"/>
          </w:tcPr>
          <w:p w14:paraId="054E105C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MY2167 </w:t>
            </w:r>
            <w:r w:rsidRPr="008B5AB2">
              <w:rPr>
                <w:rFonts w:ascii="Helvetica" w:hAnsi="Helvetica"/>
                <w:sz w:val="20"/>
                <w:szCs w:val="20"/>
              </w:rPr>
              <w:t xml:space="preserve">NBRP, </w:t>
            </w:r>
            <w:proofErr w:type="spellStart"/>
            <w:r w:rsidRPr="008B5AB2">
              <w:rPr>
                <w:rFonts w:ascii="Helvetica" w:hAnsi="Helvetica"/>
                <w:sz w:val="20"/>
                <w:szCs w:val="20"/>
              </w:rPr>
              <w:t>Japan</w:t>
            </w:r>
            <w:proofErr w:type="spellEnd"/>
          </w:p>
        </w:tc>
      </w:tr>
      <w:tr w:rsidR="006814AC" w:rsidRPr="002477E6" w14:paraId="09D70A69" w14:textId="77777777" w:rsidTr="00836C28">
        <w:tc>
          <w:tcPr>
            <w:tcW w:w="1696" w:type="dxa"/>
          </w:tcPr>
          <w:p w14:paraId="1F22BBCA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2839</w:t>
            </w:r>
          </w:p>
        </w:tc>
        <w:tc>
          <w:tcPr>
            <w:tcW w:w="5670" w:type="dxa"/>
          </w:tcPr>
          <w:p w14:paraId="128AED7B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ade6-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704  leu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1-32  ura4-D18  rad3ts h- </w:t>
            </w:r>
          </w:p>
        </w:tc>
        <w:tc>
          <w:tcPr>
            <w:tcW w:w="2410" w:type="dxa"/>
          </w:tcPr>
          <w:p w14:paraId="76C54AE4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83794">
              <w:rPr>
                <w:rFonts w:ascii="Helvetica" w:hAnsi="Helvetica"/>
                <w:sz w:val="20"/>
                <w:szCs w:val="20"/>
              </w:rPr>
              <w:t xml:space="preserve">T. </w:t>
            </w:r>
            <w:proofErr w:type="spellStart"/>
            <w:r w:rsidRPr="00883794">
              <w:rPr>
                <w:rFonts w:ascii="Helvetica" w:hAnsi="Helvetica"/>
                <w:sz w:val="20"/>
                <w:szCs w:val="20"/>
              </w:rPr>
              <w:t>Carr</w:t>
            </w:r>
            <w:proofErr w:type="spellEnd"/>
            <w:r w:rsidRPr="00883794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6814AC" w:rsidRPr="00BD092D" w14:paraId="2C26B851" w14:textId="77777777" w:rsidTr="00836C28">
        <w:tc>
          <w:tcPr>
            <w:tcW w:w="1696" w:type="dxa"/>
          </w:tcPr>
          <w:p w14:paraId="19B7221B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5670" w:type="dxa"/>
          </w:tcPr>
          <w:p w14:paraId="21A435FC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ade6-485 h-</w:t>
            </w:r>
          </w:p>
        </w:tc>
        <w:tc>
          <w:tcPr>
            <w:tcW w:w="2410" w:type="dxa"/>
          </w:tcPr>
          <w:p w14:paraId="33B7C5A9" w14:textId="77777777" w:rsidR="006814AC" w:rsidRPr="00836C28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36C28">
              <w:rPr>
                <w:rFonts w:ascii="Helvetica" w:hAnsi="Helvetica"/>
                <w:sz w:val="20"/>
                <w:szCs w:val="20"/>
                <w:lang w:val="en-US"/>
              </w:rPr>
              <w:t xml:space="preserve">O. Fleck, used as </w:t>
            </w:r>
            <w:proofErr w:type="spellStart"/>
            <w:r w:rsidRPr="00836C28">
              <w:rPr>
                <w:rFonts w:ascii="Helvetica" w:hAnsi="Helvetica"/>
                <w:sz w:val="20"/>
                <w:szCs w:val="20"/>
                <w:lang w:val="en-US"/>
              </w:rPr>
              <w:t>wt</w:t>
            </w:r>
            <w:proofErr w:type="spellEnd"/>
            <w:r w:rsidRPr="00836C28">
              <w:rPr>
                <w:rFonts w:ascii="Helvetica" w:hAnsi="Helvetica"/>
                <w:sz w:val="20"/>
                <w:szCs w:val="20"/>
                <w:lang w:val="en-US"/>
              </w:rPr>
              <w:t xml:space="preserve"> control</w:t>
            </w:r>
          </w:p>
        </w:tc>
      </w:tr>
      <w:tr w:rsidR="006814AC" w:rsidRPr="002477E6" w14:paraId="3C5D4B88" w14:textId="77777777" w:rsidTr="00836C28">
        <w:tc>
          <w:tcPr>
            <w:tcW w:w="1696" w:type="dxa"/>
          </w:tcPr>
          <w:p w14:paraId="6479BFAF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199</w:t>
            </w:r>
          </w:p>
        </w:tc>
        <w:tc>
          <w:tcPr>
            <w:tcW w:w="5670" w:type="dxa"/>
          </w:tcPr>
          <w:p w14:paraId="2DBB889F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t>-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D276A/E278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A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kanMX6 ade6-485 h- (“</w:t>
            </w:r>
            <w:proofErr w:type="spell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exonull</w:t>
            </w:r>
            <w:proofErr w:type="spell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r w:rsidRPr="00C471DF">
              <w:rPr>
                <w:rFonts w:ascii="Symbol" w:hAnsi="Symbol"/>
                <w:i/>
                <w:iCs/>
                <w:sz w:val="20"/>
                <w:szCs w:val="20"/>
              </w:rPr>
              <w:t>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”)</w:t>
            </w:r>
          </w:p>
        </w:tc>
        <w:tc>
          <w:tcPr>
            <w:tcW w:w="2410" w:type="dxa"/>
          </w:tcPr>
          <w:p w14:paraId="0E7512C2" w14:textId="5FBEC988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83794"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Bb3VkZTwvQXV0aG9yPjxZZWFyPjIwMTU8L1llYXI+PFJl
Y051bT4xMTA8L1JlY051bT48RGlzcGxheVRleHQ+WzJdPC9EaXNwbGF5VGV4dD48cmVjb3JkPjxy
ZWMtbnVtYmVyPjExMDwvcmVjLW51bWJlcj48Zm9yZWlnbi1rZXlzPjxrZXkgYXBwPSJFTiIgZGIt
aWQ9InBwZHZ4NXQ5cHJhOTJyZWFkd3d4ejlzNDB6YWU1dHd2ZWZ3ZCIgdGltZXN0YW1wPSIxNjEz
MTM3MTA2Ij4xMTA8L2tleT48L2ZvcmVpZ24ta2V5cz48cmVmLXR5cGUgbmFtZT0iSm91cm5hbCBB
cnRpY2xlIj4xNzwvcmVmLXR5cGU+PGNvbnRyaWJ1dG9ycz48YXV0aG9ycz48YXV0aG9yPkFvdWRl
LCBMLiBHLjwvYXV0aG9yPjxhdXRob3I+SGVpdHplciwgRS48L2F1dGhvcj48YXV0aG9yPkpvaGFu
c3NvbiwgUC48L2F1dGhvcj48YXV0aG9yPkdhcnRzaWRlLCBNLjwvYXV0aG9yPjxhdXRob3I+V2Fk
dCwgSy48L2F1dGhvcj48YXV0aG9yPlByaXRjaGFyZCwgQS4gTC48L2F1dGhvcj48YXV0aG9yPlBh
bG1lciwgSi4gTS48L2F1dGhvcj48YXV0aG9yPlN5bW1vbnMsIEouPC9hdXRob3I+PGF1dGhvcj5H
ZXJkZXMsIEEuIE0uPC9hdXRob3I+PGF1dGhvcj5Nb250Z29tZXJ5LCBHLiBXLjwvYXV0aG9yPjxh
dXRob3I+TWFydGluLCBOLiBHLjwvYXV0aG9yPjxhdXRob3I+VG9tbGluc29uLCBJLjwvYXV0aG9y
PjxhdXRob3I+S2VhcnNleSwgUy48L2F1dGhvcj48YXV0aG9yPkhheXdhcmQsIE4uIEsuPC9hdXRo
b3I+PC9hdXRob3JzPjwvY29udHJpYnV0b3JzPjxhdXRoLWFkZHJlc3M+UUlNUiBCZXJnaG9mZXIg
TWVkaWNhbCBSZXNlYXJjaCBJbnN0aXR1dGUsIDMwMCBIZXJzdG9uIFJvYWQsIEhlcnN0b24sIEJy
aXNiYW5lLCBRTEQsIDQwMDYsIEF1c3RyYWxpYS4gTGF1cmVuLkFvdWRlQHFpbXJiZXJnaG9mZXIu
ZWR1LmF1LiYjeEQ7SW5zdGl0dXQgZnVyIEh1bWFuZ2VuZXRpaywgTWVkaXppbmlzY2hlIFVuaXZl
cnNpdGF0IEdyYXosIEhhcnJhY2hnYXNzZSAyMSwgODAxMCwgR3JheiwgQXVzdHJpYS4mI3hEO1FJ
TVIgQmVyZ2hvZmVyIE1lZGljYWwgUmVzZWFyY2ggSW5zdGl0dXRlLCAzMDAgSGVyc3RvbiBSb2Fk
LCBIZXJzdG9uLCBCcmlzYmFuZSwgUUxELCA0MDA2LCBBdXN0cmFsaWEuJiN4RDtEZXBhcnRtZW50
IG9mIENsaW5pY2FsIEdlbmV0aWNzLCBSaWdzaG9zcGl0YWxldCwgQ29wZW5oYWdlbiwgRGVubWFy
ay4mI3hEO01vbGVjdWxhciBhbmQgUG9wdWxhdGlvbiBHZW5ldGljcyBMYWJvcmF0b3J5IGFuZCBH
ZW5vbWljIE1lZGljaW5lIFRoZW1lIE94Zm9yZCBOSUhSIEJpb21lZGljYWwgUmVzZWFyY2ggQ2Vu
dHJlLCBXZWxsY29tZSBUcnVzdCBDZW50cmUgZm9yIEh1bWFuIEdlbmV0aWNzLCBVbml2ZXJzaXR5
IG9mIE94Zm9yZCwgUm9vc2V2ZWx0IERyaXZlLCBPeGZvcmQsIE9YMyA3Qk4sIFVLLiYjeEQ7RGVw
YXJ0bWVudCBvZiBab29sb2d5LCBVbml2ZXJzaXR5IG9mIE94Zm9yZCwgU291dGggUGFya3MgUm9h
ZCwgT3hmb3JkLCBPWDEgM1BTLCBVSy48L2F1dGgtYWRkcmVzcz48dGl0bGVzPjx0aXRsZT5QT0xF
IG11dGF0aW9ucyBpbiBmYW1pbGllcyBwcmVkaXNwb3NlZCB0byBjdXRhbmVvdXMgbWVsYW5vbWE8
L3RpdGxlPjxzZWNvbmRhcnktdGl0bGU+RmFtIENhbmNlcjwvc2Vjb25kYXJ5LXRpdGxlPjwvdGl0
bGVzPjxwZXJpb2RpY2FsPjxmdWxsLXRpdGxlPkZhbSBDYW5jZXI8L2Z1bGwtdGl0bGU+PC9wZXJp
b2RpY2FsPjxwYWdlcz42MjEtODwvcGFnZXM+PHZvbHVtZT4xNDwvdm9sdW1lPjxudW1iZXI+NDwv
bnVtYmVyPjxlZGl0aW9uPjIwMTUvMDgvMDg8L2VkaXRpb24+PGtleXdvcmRzPjxrZXl3b3JkPkFk
b2xlc2NlbnQ8L2tleXdvcmQ+PGtleXdvcmQ+QWR1bHQ8L2tleXdvcmQ+PGtleXdvcmQ+QWdlZDwv
a2V5d29yZD48a2V5d29yZD5BZ2VkLCA4MCBhbmQgb3Zlcjwva2V5d29yZD48a2V5d29yZD5CaW9t
YXJrZXJzLCBUdW1vci8qZ2VuZXRpY3M8L2tleXdvcmQ+PGtleXdvcmQ+RE5BIFBvbHltZXJhc2Ug
SUkvKmdlbmV0aWNzPC9rZXl3b3JkPjxrZXl3b3JkPkZlbWFsZTwva2V5d29yZD48a2V5d29yZD5G
b2xsb3ctVXAgU3R1ZGllczwva2V5d29yZD48a2V5d29yZD4qR2VuZXRpYyBQcmVkaXNwb3NpdGlv
biB0byBEaXNlYXNlPC9rZXl3b3JkPjxrZXl3b3JkPkdlcm0tTGluZSBNdXRhdGlvbi8qZ2VuZXRp
Y3M8L2tleXdvcmQ+PGtleXdvcmQ+SGlnaC1UaHJvdWdocHV0IE51Y2xlb3RpZGUgU2VxdWVuY2lu
Zzwva2V5d29yZD48a2V5d29yZD5IdW1hbnM8L2tleXdvcmQ+PGtleXdvcmQ+TWFsZTwva2V5d29y
ZD48a2V5d29yZD5NZWxhbm9tYS8qZ2VuZXRpY3MvcGF0aG9sb2d5PC9rZXl3b3JkPjxrZXl3b3Jk
Pk1pZGRsZSBBZ2VkPC9rZXl3b3JkPjxrZXl3b3JkPk5lb3BsYXNtIFN0YWdpbmc8L2tleXdvcmQ+
PGtleXdvcmQ+UGVkaWdyZWU8L2tleXdvcmQ+PGtleXdvcmQ+UG9seS1BRFAtUmlib3NlIEJpbmRp
bmcgUHJvdGVpbnM8L2tleXdvcmQ+PGtleXdvcmQ+UHJvZ25vc2lzPC9rZXl3b3JkPjxrZXl3b3Jk
PlNraW4gTmVvcGxhc21zLypnZW5ldGljcy9wYXRob2xvZ3k8L2tleXdvcmQ+PGtleXdvcmQ+WW91
bmcgQWR1bHQ8L2tleXdvcmQ+PGtleXdvcmQ+Q3V0YW5lb3VzIG1lbGFub21hPC9rZXl3b3JkPjxr
ZXl3b3JkPkdlcm1saW5lIG11dGF0aW9uPC9rZXl3b3JkPjxrZXl3b3JkPlBvbGU8L2tleXdvcmQ+
PC9rZXl3b3Jkcz48ZGF0ZXM+PHllYXI+MjAxNTwveWVhcj48cHViLWRhdGVzPjxkYXRlPkRlYzwv
ZGF0ZT48L3B1Yi1kYXRlcz48L2RhdGVzPjxpc2JuPjE1NzMtNzI5MiAoRWxlY3Ryb25pYykmI3hE
OzEzODktOTYwMCAoTGlua2luZyk8L2lzYm4+PGFjY2Vzc2lvbi1udW0+MjYyNTExODM8L2FjY2Vz
c2lvbi1udW0+PHVybHM+PHJlbGF0ZWQtdXJscz48dXJsPmh0dHBzOi8vd3d3Lm5jYmkubmxtLm5p
aC5nb3YvcHVibWVkLzI2MjUxMTgzPC91cmw+PC9yZWxhdGVkLXVybHM+PC91cmxzPjxlbGVjdHJv
bmljLXJlc291cmNlLW51bT4xMC4xMDA3L3MxMDY4OS0wMTUtOTgyNi04PC9lbGVjdHJvbmljLXJl
c291cmNlLW51bT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Bb3VkZTwvQXV0aG9yPjxZZWFyPjIwMTU8L1llYXI+PFJl
Y051bT4xMTA8L1JlY051bT48RGlzcGxheVRleHQ+WzJdPC9EaXNwbGF5VGV4dD48cmVjb3JkPjxy
ZWMtbnVtYmVyPjExMDwvcmVjLW51bWJlcj48Zm9yZWlnbi1rZXlzPjxrZXkgYXBwPSJFTiIgZGIt
aWQ9InBwZHZ4NXQ5cHJhOTJyZWFkd3d4ejlzNDB6YWU1dHd2ZWZ3ZCIgdGltZXN0YW1wPSIxNjEz
MTM3MTA2Ij4xMTA8L2tleT48L2ZvcmVpZ24ta2V5cz48cmVmLXR5cGUgbmFtZT0iSm91cm5hbCBB
cnRpY2xlIj4xNzwvcmVmLXR5cGU+PGNvbnRyaWJ1dG9ycz48YXV0aG9ycz48YXV0aG9yPkFvdWRl
LCBMLiBHLjwvYXV0aG9yPjxhdXRob3I+SGVpdHplciwgRS48L2F1dGhvcj48YXV0aG9yPkpvaGFu
c3NvbiwgUC48L2F1dGhvcj48YXV0aG9yPkdhcnRzaWRlLCBNLjwvYXV0aG9yPjxhdXRob3I+V2Fk
dCwgSy48L2F1dGhvcj48YXV0aG9yPlByaXRjaGFyZCwgQS4gTC48L2F1dGhvcj48YXV0aG9yPlBh
bG1lciwgSi4gTS48L2F1dGhvcj48YXV0aG9yPlN5bW1vbnMsIEouPC9hdXRob3I+PGF1dGhvcj5H
ZXJkZXMsIEEuIE0uPC9hdXRob3I+PGF1dGhvcj5Nb250Z29tZXJ5LCBHLiBXLjwvYXV0aG9yPjxh
dXRob3I+TWFydGluLCBOLiBHLjwvYXV0aG9yPjxhdXRob3I+VG9tbGluc29uLCBJLjwvYXV0aG9y
PjxhdXRob3I+S2VhcnNleSwgUy48L2F1dGhvcj48YXV0aG9yPkhheXdhcmQsIE4uIEsuPC9hdXRo
b3I+PC9hdXRob3JzPjwvY29udHJpYnV0b3JzPjxhdXRoLWFkZHJlc3M+UUlNUiBCZXJnaG9mZXIg
TWVkaWNhbCBSZXNlYXJjaCBJbnN0aXR1dGUsIDMwMCBIZXJzdG9uIFJvYWQsIEhlcnN0b24sIEJy
aXNiYW5lLCBRTEQsIDQwMDYsIEF1c3RyYWxpYS4gTGF1cmVuLkFvdWRlQHFpbXJiZXJnaG9mZXIu
ZWR1LmF1LiYjeEQ7SW5zdGl0dXQgZnVyIEh1bWFuZ2VuZXRpaywgTWVkaXppbmlzY2hlIFVuaXZl
cnNpdGF0IEdyYXosIEhhcnJhY2hnYXNzZSAyMSwgODAxMCwgR3JheiwgQXVzdHJpYS4mI3hEO1FJ
TVIgQmVyZ2hvZmVyIE1lZGljYWwgUmVzZWFyY2ggSW5zdGl0dXRlLCAzMDAgSGVyc3RvbiBSb2Fk
LCBIZXJzdG9uLCBCcmlzYmFuZSwgUUxELCA0MDA2LCBBdXN0cmFsaWEuJiN4RDtEZXBhcnRtZW50
IG9mIENsaW5pY2FsIEdlbmV0aWNzLCBSaWdzaG9zcGl0YWxldCwgQ29wZW5oYWdlbiwgRGVubWFy
ay4mI3hEO01vbGVjdWxhciBhbmQgUG9wdWxhdGlvbiBHZW5ldGljcyBMYWJvcmF0b3J5IGFuZCBH
ZW5vbWljIE1lZGljaW5lIFRoZW1lIE94Zm9yZCBOSUhSIEJpb21lZGljYWwgUmVzZWFyY2ggQ2Vu
dHJlLCBXZWxsY29tZSBUcnVzdCBDZW50cmUgZm9yIEh1bWFuIEdlbmV0aWNzLCBVbml2ZXJzaXR5
IG9mIE94Zm9yZCwgUm9vc2V2ZWx0IERyaXZlLCBPeGZvcmQsIE9YMyA3Qk4sIFVLLiYjeEQ7RGVw
YXJ0bWVudCBvZiBab29sb2d5LCBVbml2ZXJzaXR5IG9mIE94Zm9yZCwgU291dGggUGFya3MgUm9h
ZCwgT3hmb3JkLCBPWDEgM1BTLCBVSy48L2F1dGgtYWRkcmVzcz48dGl0bGVzPjx0aXRsZT5QT0xF
IG11dGF0aW9ucyBpbiBmYW1pbGllcyBwcmVkaXNwb3NlZCB0byBjdXRhbmVvdXMgbWVsYW5vbWE8
L3RpdGxlPjxzZWNvbmRhcnktdGl0bGU+RmFtIENhbmNlcjwvc2Vjb25kYXJ5LXRpdGxlPjwvdGl0
bGVzPjxwZXJpb2RpY2FsPjxmdWxsLXRpdGxlPkZhbSBDYW5jZXI8L2Z1bGwtdGl0bGU+PC9wZXJp
b2RpY2FsPjxwYWdlcz42MjEtODwvcGFnZXM+PHZvbHVtZT4xNDwvdm9sdW1lPjxudW1iZXI+NDwv
bnVtYmVyPjxlZGl0aW9uPjIwMTUvMDgvMDg8L2VkaXRpb24+PGtleXdvcmRzPjxrZXl3b3JkPkFk
b2xlc2NlbnQ8L2tleXdvcmQ+PGtleXdvcmQ+QWR1bHQ8L2tleXdvcmQ+PGtleXdvcmQ+QWdlZDwv
a2V5d29yZD48a2V5d29yZD5BZ2VkLCA4MCBhbmQgb3Zlcjwva2V5d29yZD48a2V5d29yZD5CaW9t
YXJrZXJzLCBUdW1vci8qZ2VuZXRpY3M8L2tleXdvcmQ+PGtleXdvcmQ+RE5BIFBvbHltZXJhc2Ug
SUkvKmdlbmV0aWNzPC9rZXl3b3JkPjxrZXl3b3JkPkZlbWFsZTwva2V5d29yZD48a2V5d29yZD5G
b2xsb3ctVXAgU3R1ZGllczwva2V5d29yZD48a2V5d29yZD4qR2VuZXRpYyBQcmVkaXNwb3NpdGlv
biB0byBEaXNlYXNlPC9rZXl3b3JkPjxrZXl3b3JkPkdlcm0tTGluZSBNdXRhdGlvbi8qZ2VuZXRp
Y3M8L2tleXdvcmQ+PGtleXdvcmQ+SGlnaC1UaHJvdWdocHV0IE51Y2xlb3RpZGUgU2VxdWVuY2lu
Zzwva2V5d29yZD48a2V5d29yZD5IdW1hbnM8L2tleXdvcmQ+PGtleXdvcmQ+TWFsZTwva2V5d29y
ZD48a2V5d29yZD5NZWxhbm9tYS8qZ2VuZXRpY3MvcGF0aG9sb2d5PC9rZXl3b3JkPjxrZXl3b3Jk
Pk1pZGRsZSBBZ2VkPC9rZXl3b3JkPjxrZXl3b3JkPk5lb3BsYXNtIFN0YWdpbmc8L2tleXdvcmQ+
PGtleXdvcmQ+UGVkaWdyZWU8L2tleXdvcmQ+PGtleXdvcmQ+UG9seS1BRFAtUmlib3NlIEJpbmRp
bmcgUHJvdGVpbnM8L2tleXdvcmQ+PGtleXdvcmQ+UHJvZ25vc2lzPC9rZXl3b3JkPjxrZXl3b3Jk
PlNraW4gTmVvcGxhc21zLypnZW5ldGljcy9wYXRob2xvZ3k8L2tleXdvcmQ+PGtleXdvcmQ+WW91
bmcgQWR1bHQ8L2tleXdvcmQ+PGtleXdvcmQ+Q3V0YW5lb3VzIG1lbGFub21hPC9rZXl3b3JkPjxr
ZXl3b3JkPkdlcm1saW5lIG11dGF0aW9uPC9rZXl3b3JkPjxrZXl3b3JkPlBvbGU8L2tleXdvcmQ+
PC9rZXl3b3Jkcz48ZGF0ZXM+PHllYXI+MjAxNTwveWVhcj48cHViLWRhdGVzPjxkYXRlPkRlYzwv
ZGF0ZT48L3B1Yi1kYXRlcz48L2RhdGVzPjxpc2JuPjE1NzMtNzI5MiAoRWxlY3Ryb25pYykmI3hE
OzEzODktOTYwMCAoTGlua2luZyk8L2lzYm4+PGFjY2Vzc2lvbi1udW0+MjYyNTExODM8L2FjY2Vz
c2lvbi1udW0+PHVybHM+PHJlbGF0ZWQtdXJscz48dXJsPmh0dHBzOi8vd3d3Lm5jYmkubmxtLm5p
aC5nb3YvcHVibWVkLzI2MjUxMTgzPC91cmw+PC9yZWxhdGVkLXVybHM+PC91cmxzPjxlbGVjdHJv
bmljLXJlc291cmNlLW51bT4xMC4xMDA3L3MxMDY4OS0wMTUtOTgyNi04PC9lbGVjdHJvbmljLXJl
c291cmNlLW51bT48L3JlY29yZD48L0NpdGU+PC9FbmROb3RlPn=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2]</w:t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6814AC" w:rsidRPr="00BD092D" w14:paraId="451C1E21" w14:textId="77777777" w:rsidTr="00836C28">
        <w:tc>
          <w:tcPr>
            <w:tcW w:w="1696" w:type="dxa"/>
          </w:tcPr>
          <w:p w14:paraId="62277CF1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273</w:t>
            </w:r>
          </w:p>
        </w:tc>
        <w:tc>
          <w:tcPr>
            <w:tcW w:w="5670" w:type="dxa"/>
          </w:tcPr>
          <w:p w14:paraId="1FF10FE8" w14:textId="77777777" w:rsidR="006814AC" w:rsidRPr="00836C28" w:rsidRDefault="006814AC" w:rsidP="00836C28">
            <w:pPr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pol3-D386</w:t>
            </w:r>
            <w:proofErr w:type="gramStart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A::</w:t>
            </w:r>
            <w:proofErr w:type="gramEnd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kanMX6 ade6-485 h- </w:t>
            </w:r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(“</w:t>
            </w:r>
            <w:proofErr w:type="spellStart"/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exonull</w:t>
            </w:r>
            <w:proofErr w:type="spellEnd"/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471DF">
              <w:rPr>
                <w:rFonts w:ascii="Symbol" w:hAnsi="Symbol"/>
                <w:i/>
                <w:iCs/>
                <w:sz w:val="20"/>
                <w:szCs w:val="20"/>
              </w:rPr>
              <w:t></w:t>
            </w:r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”)</w:t>
            </w:r>
          </w:p>
        </w:tc>
        <w:tc>
          <w:tcPr>
            <w:tcW w:w="2410" w:type="dxa"/>
          </w:tcPr>
          <w:p w14:paraId="7DFBEF66" w14:textId="77777777" w:rsidR="006814AC" w:rsidRPr="00836C28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6814AC" w:rsidRPr="002477E6" w14:paraId="5A9AF6E1" w14:textId="77777777" w:rsidTr="00836C28">
        <w:tc>
          <w:tcPr>
            <w:tcW w:w="1696" w:type="dxa"/>
          </w:tcPr>
          <w:p w14:paraId="62BCBE6A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285</w:t>
            </w:r>
          </w:p>
        </w:tc>
        <w:tc>
          <w:tcPr>
            <w:tcW w:w="5670" w:type="dxa"/>
          </w:tcPr>
          <w:p w14:paraId="7DE1CDF5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dc22-D57N h+</w:t>
            </w:r>
          </w:p>
        </w:tc>
        <w:tc>
          <w:tcPr>
            <w:tcW w:w="2410" w:type="dxa"/>
          </w:tcPr>
          <w:p w14:paraId="5AA72DF5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83794">
              <w:rPr>
                <w:rFonts w:ascii="Helvetica" w:hAnsi="Helvetica"/>
                <w:sz w:val="20"/>
                <w:szCs w:val="20"/>
              </w:rPr>
              <w:t xml:space="preserve">C. </w:t>
            </w:r>
            <w:proofErr w:type="spellStart"/>
            <w:r w:rsidRPr="00883794">
              <w:rPr>
                <w:rFonts w:ascii="Helvetica" w:hAnsi="Helvetica"/>
                <w:sz w:val="20"/>
                <w:szCs w:val="20"/>
              </w:rPr>
              <w:t>Holmberg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(EG1717)</w:t>
            </w:r>
          </w:p>
        </w:tc>
      </w:tr>
      <w:tr w:rsidR="006814AC" w:rsidRPr="002477E6" w14:paraId="55358265" w14:textId="77777777" w:rsidTr="00836C28">
        <w:tc>
          <w:tcPr>
            <w:tcW w:w="1696" w:type="dxa"/>
          </w:tcPr>
          <w:p w14:paraId="05FDFEA4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302</w:t>
            </w:r>
          </w:p>
        </w:tc>
        <w:tc>
          <w:tcPr>
            <w:tcW w:w="5670" w:type="dxa"/>
          </w:tcPr>
          <w:p w14:paraId="7C1E9871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R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 xml:space="preserve">hphMX6 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rad11:rad11-GFP::kanMX6 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ade6 leu1 ura4 h+</w:t>
            </w:r>
          </w:p>
        </w:tc>
        <w:tc>
          <w:tcPr>
            <w:tcW w:w="2410" w:type="dxa"/>
          </w:tcPr>
          <w:p w14:paraId="3CCB101A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2F440054" w14:textId="77777777" w:rsidTr="00836C28">
        <w:tc>
          <w:tcPr>
            <w:tcW w:w="1696" w:type="dxa"/>
          </w:tcPr>
          <w:p w14:paraId="00D84B71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330</w:t>
            </w:r>
          </w:p>
        </w:tc>
        <w:tc>
          <w:tcPr>
            <w:tcW w:w="5670" w:type="dxa"/>
          </w:tcPr>
          <w:p w14:paraId="04D2CD00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rev3</w:t>
            </w:r>
            <w:proofErr w:type="gramStart"/>
            <w:r w:rsidRPr="00C471DF">
              <w:rPr>
                <w:rFonts w:ascii="Symbol" w:hAnsi="Symbol" w:cs="Calibri"/>
                <w:i/>
                <w:iCs/>
                <w:color w:val="000000"/>
                <w:sz w:val="20"/>
                <w:szCs w:val="20"/>
              </w:rPr>
              <w:t>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kanMX6</w:t>
            </w:r>
          </w:p>
        </w:tc>
        <w:tc>
          <w:tcPr>
            <w:tcW w:w="2410" w:type="dxa"/>
          </w:tcPr>
          <w:p w14:paraId="260F2D27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0F004AB0" w14:textId="77777777" w:rsidTr="00836C28">
        <w:tc>
          <w:tcPr>
            <w:tcW w:w="1696" w:type="dxa"/>
          </w:tcPr>
          <w:p w14:paraId="5ECD51D2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334</w:t>
            </w:r>
          </w:p>
        </w:tc>
        <w:tc>
          <w:tcPr>
            <w:tcW w:w="5670" w:type="dxa"/>
          </w:tcPr>
          <w:p w14:paraId="05C8C96F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kpa1</w:t>
            </w:r>
            <w:proofErr w:type="gramStart"/>
            <w:r w:rsidRPr="00C471DF">
              <w:rPr>
                <w:rFonts w:ascii="Symbol" w:hAnsi="Symbol" w:cs="Calibri"/>
                <w:i/>
                <w:iCs/>
                <w:color w:val="000000"/>
                <w:sz w:val="20"/>
                <w:szCs w:val="20"/>
              </w:rPr>
              <w:t>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kanMX6  h-</w:t>
            </w:r>
          </w:p>
        </w:tc>
        <w:tc>
          <w:tcPr>
            <w:tcW w:w="2410" w:type="dxa"/>
          </w:tcPr>
          <w:p w14:paraId="02E464EB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83794">
              <w:rPr>
                <w:rFonts w:ascii="Helvetica" w:hAnsi="Helvetica"/>
                <w:sz w:val="20"/>
                <w:szCs w:val="20"/>
              </w:rPr>
              <w:t xml:space="preserve">S </w:t>
            </w:r>
            <w:proofErr w:type="spellStart"/>
            <w:r w:rsidRPr="00883794">
              <w:rPr>
                <w:rFonts w:ascii="Helvetica" w:hAnsi="Helvetica"/>
                <w:sz w:val="20"/>
                <w:szCs w:val="20"/>
              </w:rPr>
              <w:t>Coulon</w:t>
            </w:r>
            <w:proofErr w:type="spellEnd"/>
            <w:r w:rsidRPr="00883794">
              <w:rPr>
                <w:rFonts w:ascii="Helvetica" w:hAnsi="Helvetica"/>
                <w:sz w:val="20"/>
                <w:szCs w:val="20"/>
              </w:rPr>
              <w:t xml:space="preserve"> (SC215)</w:t>
            </w:r>
          </w:p>
        </w:tc>
      </w:tr>
      <w:tr w:rsidR="006814AC" w:rsidRPr="002477E6" w14:paraId="6E26D5AA" w14:textId="77777777" w:rsidTr="00836C28">
        <w:tc>
          <w:tcPr>
            <w:tcW w:w="1696" w:type="dxa"/>
          </w:tcPr>
          <w:p w14:paraId="193E0813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336</w:t>
            </w:r>
          </w:p>
        </w:tc>
        <w:tc>
          <w:tcPr>
            <w:tcW w:w="5670" w:type="dxa"/>
          </w:tcPr>
          <w:p w14:paraId="7BC88BFA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rev1</w:t>
            </w:r>
            <w:proofErr w:type="gramStart"/>
            <w:r w:rsidRPr="00C471DF">
              <w:rPr>
                <w:rFonts w:ascii="Symbol" w:hAnsi="Symbol"/>
                <w:i/>
                <w:iCs/>
                <w:sz w:val="20"/>
                <w:szCs w:val="20"/>
              </w:rPr>
              <w:t>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kanMX6 ade6-704 leu1-32 ura4-D18</w:t>
            </w:r>
          </w:p>
        </w:tc>
        <w:tc>
          <w:tcPr>
            <w:tcW w:w="2410" w:type="dxa"/>
          </w:tcPr>
          <w:p w14:paraId="57AEF62C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83794">
              <w:rPr>
                <w:rFonts w:ascii="Helvetica" w:hAnsi="Helvetica"/>
                <w:sz w:val="20"/>
                <w:szCs w:val="20"/>
              </w:rPr>
              <w:t xml:space="preserve">T. </w:t>
            </w:r>
            <w:proofErr w:type="spellStart"/>
            <w:r w:rsidRPr="00883794">
              <w:rPr>
                <w:rFonts w:ascii="Helvetica" w:hAnsi="Helvetica"/>
                <w:sz w:val="20"/>
                <w:szCs w:val="20"/>
              </w:rPr>
              <w:t>Carr</w:t>
            </w:r>
            <w:proofErr w:type="spellEnd"/>
            <w:r w:rsidRPr="00883794">
              <w:rPr>
                <w:rFonts w:ascii="Helvetica" w:hAnsi="Helvetica"/>
                <w:sz w:val="20"/>
                <w:szCs w:val="20"/>
              </w:rPr>
              <w:t xml:space="preserve"> (SR34)</w:t>
            </w:r>
          </w:p>
        </w:tc>
      </w:tr>
      <w:tr w:rsidR="006814AC" w:rsidRPr="002477E6" w14:paraId="5C837DBD" w14:textId="77777777" w:rsidTr="00836C28">
        <w:tc>
          <w:tcPr>
            <w:tcW w:w="1696" w:type="dxa"/>
          </w:tcPr>
          <w:p w14:paraId="62DFD93C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344</w:t>
            </w:r>
          </w:p>
        </w:tc>
        <w:tc>
          <w:tcPr>
            <w:tcW w:w="5670" w:type="dxa"/>
          </w:tcPr>
          <w:p w14:paraId="409DC404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kpa1</w:t>
            </w:r>
            <w:proofErr w:type="gramStart"/>
            <w:r w:rsidRPr="00C471DF">
              <w:rPr>
                <w:rFonts w:ascii="Symbol" w:hAnsi="Symbol" w:cs="Calibri"/>
                <w:i/>
                <w:iCs/>
                <w:color w:val="000000"/>
                <w:sz w:val="20"/>
                <w:szCs w:val="20"/>
              </w:rPr>
              <w:t>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kanMX6  pol2P287R::hphMX6 clone 1</w:t>
            </w:r>
          </w:p>
        </w:tc>
        <w:tc>
          <w:tcPr>
            <w:tcW w:w="2410" w:type="dxa"/>
          </w:tcPr>
          <w:p w14:paraId="7F759289" w14:textId="77777777" w:rsidR="006814AC" w:rsidRPr="002F0579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  <w:highlight w:val="yellow"/>
              </w:rPr>
            </w:pPr>
          </w:p>
        </w:tc>
      </w:tr>
      <w:tr w:rsidR="006814AC" w:rsidRPr="002477E6" w14:paraId="30C2D48F" w14:textId="77777777" w:rsidTr="00836C28">
        <w:tc>
          <w:tcPr>
            <w:tcW w:w="1696" w:type="dxa"/>
          </w:tcPr>
          <w:p w14:paraId="3B7BB21F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419</w:t>
            </w:r>
          </w:p>
        </w:tc>
        <w:tc>
          <w:tcPr>
            <w:tcW w:w="5670" w:type="dxa"/>
          </w:tcPr>
          <w:p w14:paraId="136D2FC6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pol3P311</w:t>
            </w:r>
            <w:proofErr w:type="gramStart"/>
            <w:r w:rsidRPr="00C471DF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R::</w:t>
            </w:r>
            <w:proofErr w:type="gramEnd"/>
            <w:r w:rsidRPr="00C471DF">
              <w:rPr>
                <w:rFonts w:ascii="Helvetica" w:hAnsi="Helvetica"/>
                <w:i/>
                <w:iCs/>
                <w:color w:val="000000"/>
                <w:sz w:val="20"/>
                <w:szCs w:val="20"/>
              </w:rPr>
              <w:t>kanMX6, ade6-485 h-</w:t>
            </w:r>
          </w:p>
        </w:tc>
        <w:tc>
          <w:tcPr>
            <w:tcW w:w="2410" w:type="dxa"/>
          </w:tcPr>
          <w:p w14:paraId="5ECE709B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1F99F989" w14:textId="77777777" w:rsidTr="00836C28">
        <w:tc>
          <w:tcPr>
            <w:tcW w:w="1696" w:type="dxa"/>
          </w:tcPr>
          <w:p w14:paraId="3D613B28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622</w:t>
            </w:r>
          </w:p>
        </w:tc>
        <w:tc>
          <w:tcPr>
            <w:tcW w:w="5670" w:type="dxa"/>
          </w:tcPr>
          <w:p w14:paraId="562732C4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R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 xml:space="preserve">kanMX6 ade6 h- </w:t>
            </w:r>
          </w:p>
        </w:tc>
        <w:tc>
          <w:tcPr>
            <w:tcW w:w="2410" w:type="dxa"/>
          </w:tcPr>
          <w:p w14:paraId="38D35CC0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10B6C60D" w14:textId="77777777" w:rsidTr="00836C28">
        <w:tc>
          <w:tcPr>
            <w:tcW w:w="1696" w:type="dxa"/>
          </w:tcPr>
          <w:p w14:paraId="7106B0B1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5670" w:type="dxa"/>
          </w:tcPr>
          <w:p w14:paraId="28B571C9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rad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11:rad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11-GFP::hphMX6  leu1-32 ura4-D18 h+</w:t>
            </w:r>
          </w:p>
        </w:tc>
        <w:tc>
          <w:tcPr>
            <w:tcW w:w="2410" w:type="dxa"/>
          </w:tcPr>
          <w:p w14:paraId="53DAECAF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. Russell</w:t>
            </w:r>
          </w:p>
        </w:tc>
      </w:tr>
      <w:tr w:rsidR="006814AC" w:rsidRPr="002477E6" w14:paraId="28BE211D" w14:textId="77777777" w:rsidTr="00836C28">
        <w:tc>
          <w:tcPr>
            <w:tcW w:w="1696" w:type="dxa"/>
          </w:tcPr>
          <w:p w14:paraId="4ED89758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653</w:t>
            </w:r>
          </w:p>
        </w:tc>
        <w:tc>
          <w:tcPr>
            <w:tcW w:w="5670" w:type="dxa"/>
          </w:tcPr>
          <w:p w14:paraId="6632F4C4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eso1-D147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N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kanMX6 ura4-D18 leu1-32</w:t>
            </w:r>
          </w:p>
        </w:tc>
        <w:tc>
          <w:tcPr>
            <w:tcW w:w="2410" w:type="dxa"/>
          </w:tcPr>
          <w:p w14:paraId="4BE4EF53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83794">
              <w:rPr>
                <w:rFonts w:ascii="Helvetica" w:hAnsi="Helvetica"/>
                <w:sz w:val="20"/>
                <w:szCs w:val="20"/>
              </w:rPr>
              <w:t xml:space="preserve">E. </w:t>
            </w:r>
            <w:proofErr w:type="spellStart"/>
            <w:r w:rsidRPr="00883794">
              <w:rPr>
                <w:rFonts w:ascii="Helvetica" w:hAnsi="Helvetica"/>
                <w:sz w:val="20"/>
                <w:szCs w:val="20"/>
              </w:rPr>
              <w:t>Hartsuiker</w:t>
            </w:r>
            <w:proofErr w:type="spellEnd"/>
          </w:p>
        </w:tc>
      </w:tr>
      <w:tr w:rsidR="006814AC" w:rsidRPr="002477E6" w14:paraId="3C82716F" w14:textId="77777777" w:rsidTr="00836C28">
        <w:tc>
          <w:tcPr>
            <w:tcW w:w="1696" w:type="dxa"/>
          </w:tcPr>
          <w:p w14:paraId="210926D6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693</w:t>
            </w:r>
          </w:p>
        </w:tc>
        <w:tc>
          <w:tcPr>
            <w:tcW w:w="5670" w:type="dxa"/>
          </w:tcPr>
          <w:p w14:paraId="77239649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D276A/E278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A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 xml:space="preserve">kanMX6 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rad11:rad11-GFP::hphMX6</w:t>
            </w:r>
          </w:p>
        </w:tc>
        <w:tc>
          <w:tcPr>
            <w:tcW w:w="2410" w:type="dxa"/>
          </w:tcPr>
          <w:p w14:paraId="2B4977B7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0EF8665D" w14:textId="77777777" w:rsidTr="00836C28">
        <w:tc>
          <w:tcPr>
            <w:tcW w:w="1696" w:type="dxa"/>
          </w:tcPr>
          <w:p w14:paraId="734693E0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5670" w:type="dxa"/>
          </w:tcPr>
          <w:p w14:paraId="75A3EF6F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ds1-2HA6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His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ura4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R::kanMX6</w:t>
            </w:r>
          </w:p>
        </w:tc>
        <w:tc>
          <w:tcPr>
            <w:tcW w:w="2410" w:type="dxa"/>
          </w:tcPr>
          <w:p w14:paraId="2D25674B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BD092D" w14:paraId="1ED61622" w14:textId="77777777" w:rsidTr="00836C28">
        <w:tc>
          <w:tcPr>
            <w:tcW w:w="1696" w:type="dxa"/>
          </w:tcPr>
          <w:p w14:paraId="6A7BC783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740</w:t>
            </w:r>
          </w:p>
        </w:tc>
        <w:tc>
          <w:tcPr>
            <w:tcW w:w="5670" w:type="dxa"/>
          </w:tcPr>
          <w:p w14:paraId="29A1E29B" w14:textId="77777777" w:rsidR="006814AC" w:rsidRPr="00836C28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adh</w:t>
            </w:r>
            <w:proofErr w:type="gramStart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1::</w:t>
            </w:r>
            <w:proofErr w:type="gramEnd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adh1prom-TK::kanMX6 leu1-32::adh1prom-hENT1::leu1+ </w:t>
            </w:r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ol2P287R::hphMX6</w:t>
            </w:r>
          </w:p>
        </w:tc>
        <w:tc>
          <w:tcPr>
            <w:tcW w:w="2410" w:type="dxa"/>
          </w:tcPr>
          <w:p w14:paraId="427F0B02" w14:textId="77777777" w:rsidR="006814AC" w:rsidRPr="00836C28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  <w:highlight w:val="yellow"/>
                <w:lang w:val="en-US"/>
              </w:rPr>
            </w:pPr>
          </w:p>
        </w:tc>
      </w:tr>
      <w:tr w:rsidR="006814AC" w:rsidRPr="00BD092D" w14:paraId="33790311" w14:textId="77777777" w:rsidTr="00836C28">
        <w:tc>
          <w:tcPr>
            <w:tcW w:w="1696" w:type="dxa"/>
          </w:tcPr>
          <w:p w14:paraId="161BD7FE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741</w:t>
            </w:r>
          </w:p>
        </w:tc>
        <w:tc>
          <w:tcPr>
            <w:tcW w:w="5670" w:type="dxa"/>
          </w:tcPr>
          <w:p w14:paraId="4539E33F" w14:textId="77777777" w:rsidR="006814AC" w:rsidRPr="00836C28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adh</w:t>
            </w:r>
            <w:proofErr w:type="gramStart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1::</w:t>
            </w:r>
            <w:proofErr w:type="gramEnd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adh1prom-TK::kanMX6 leu1-32::adh1prom-hENT1::leu1+ </w:t>
            </w:r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ol2P287R::hphMX6</w:t>
            </w:r>
          </w:p>
        </w:tc>
        <w:tc>
          <w:tcPr>
            <w:tcW w:w="2410" w:type="dxa"/>
          </w:tcPr>
          <w:p w14:paraId="58CFB5A9" w14:textId="77777777" w:rsidR="006814AC" w:rsidRPr="00836C28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  <w:highlight w:val="yellow"/>
                <w:lang w:val="en-US"/>
              </w:rPr>
            </w:pPr>
          </w:p>
        </w:tc>
      </w:tr>
      <w:tr w:rsidR="006814AC" w:rsidRPr="002477E6" w14:paraId="0612D244" w14:textId="77777777" w:rsidTr="00836C28">
        <w:tc>
          <w:tcPr>
            <w:tcW w:w="1696" w:type="dxa"/>
          </w:tcPr>
          <w:p w14:paraId="44776184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747</w:t>
            </w:r>
          </w:p>
        </w:tc>
        <w:tc>
          <w:tcPr>
            <w:tcW w:w="5670" w:type="dxa"/>
          </w:tcPr>
          <w:p w14:paraId="32E4E397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R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hphMX6 rev1</w:t>
            </w:r>
            <w:r w:rsidRPr="00C471DF">
              <w:rPr>
                <w:rFonts w:ascii="Symbol" w:hAnsi="Symbol"/>
                <w:i/>
                <w:iCs/>
                <w:sz w:val="20"/>
                <w:szCs w:val="20"/>
              </w:rPr>
              <w:t>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::kanMX6</w:t>
            </w:r>
          </w:p>
        </w:tc>
        <w:tc>
          <w:tcPr>
            <w:tcW w:w="2410" w:type="dxa"/>
          </w:tcPr>
          <w:p w14:paraId="11FBDB25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BD092D" w14:paraId="61D8C3F4" w14:textId="77777777" w:rsidTr="00836C28">
        <w:tc>
          <w:tcPr>
            <w:tcW w:w="1696" w:type="dxa"/>
          </w:tcPr>
          <w:p w14:paraId="1B193A8B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753</w:t>
            </w:r>
          </w:p>
        </w:tc>
        <w:tc>
          <w:tcPr>
            <w:tcW w:w="5670" w:type="dxa"/>
          </w:tcPr>
          <w:p w14:paraId="31E7B70C" w14:textId="77777777" w:rsidR="006814AC" w:rsidRPr="00836C28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rev3</w:t>
            </w:r>
            <w:proofErr w:type="gramStart"/>
            <w:r w:rsidRPr="00C471DF">
              <w:rPr>
                <w:rFonts w:ascii="Symbol" w:hAnsi="Symbol" w:cs="Calibri"/>
                <w:i/>
                <w:iCs/>
                <w:color w:val="000000"/>
                <w:sz w:val="20"/>
                <w:szCs w:val="20"/>
              </w:rPr>
              <w:t></w:t>
            </w:r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kanMX6 pol2P287R::hphMX6 h-</w:t>
            </w:r>
          </w:p>
        </w:tc>
        <w:tc>
          <w:tcPr>
            <w:tcW w:w="2410" w:type="dxa"/>
          </w:tcPr>
          <w:p w14:paraId="216604F4" w14:textId="77777777" w:rsidR="006814AC" w:rsidRPr="00836C28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6814AC" w:rsidRPr="002477E6" w14:paraId="2E5B9D7E" w14:textId="77777777" w:rsidTr="00836C28">
        <w:tc>
          <w:tcPr>
            <w:tcW w:w="1696" w:type="dxa"/>
          </w:tcPr>
          <w:p w14:paraId="53E25423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754</w:t>
            </w:r>
          </w:p>
        </w:tc>
        <w:tc>
          <w:tcPr>
            <w:tcW w:w="5670" w:type="dxa"/>
          </w:tcPr>
          <w:p w14:paraId="2CC29D28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R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kanMX6 ade6-M210 leu1-32 ura4-D18 h-</w:t>
            </w:r>
          </w:p>
        </w:tc>
        <w:tc>
          <w:tcPr>
            <w:tcW w:w="2410" w:type="dxa"/>
          </w:tcPr>
          <w:p w14:paraId="4113C439" w14:textId="77777777" w:rsidR="006814AC" w:rsidRPr="002F0579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  <w:highlight w:val="yellow"/>
              </w:rPr>
            </w:pPr>
          </w:p>
        </w:tc>
      </w:tr>
      <w:tr w:rsidR="006814AC" w:rsidRPr="002477E6" w14:paraId="0073B35A" w14:textId="77777777" w:rsidTr="00836C28">
        <w:tc>
          <w:tcPr>
            <w:tcW w:w="1696" w:type="dxa"/>
          </w:tcPr>
          <w:p w14:paraId="0BB5BC00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756</w:t>
            </w:r>
          </w:p>
        </w:tc>
        <w:tc>
          <w:tcPr>
            <w:tcW w:w="5670" w:type="dxa"/>
          </w:tcPr>
          <w:p w14:paraId="55F9FB94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R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kanMX6 ade6-M210 leu1-32 ura4-D18 h-</w:t>
            </w:r>
          </w:p>
        </w:tc>
        <w:tc>
          <w:tcPr>
            <w:tcW w:w="2410" w:type="dxa"/>
          </w:tcPr>
          <w:p w14:paraId="723543B7" w14:textId="77777777" w:rsidR="006814AC" w:rsidRPr="002F0579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  <w:highlight w:val="yellow"/>
              </w:rPr>
            </w:pPr>
          </w:p>
        </w:tc>
      </w:tr>
      <w:tr w:rsidR="006814AC" w:rsidRPr="002477E6" w14:paraId="28020F6B" w14:textId="77777777" w:rsidTr="00836C28">
        <w:tc>
          <w:tcPr>
            <w:tcW w:w="1696" w:type="dxa"/>
          </w:tcPr>
          <w:p w14:paraId="71B43E83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767</w:t>
            </w:r>
          </w:p>
        </w:tc>
        <w:tc>
          <w:tcPr>
            <w:tcW w:w="5670" w:type="dxa"/>
          </w:tcPr>
          <w:p w14:paraId="2ACF17FC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fh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ura4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-nmt1(81X)pfh1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-GFP h-</w:t>
            </w:r>
          </w:p>
        </w:tc>
        <w:tc>
          <w:tcPr>
            <w:tcW w:w="2410" w:type="dxa"/>
          </w:tcPr>
          <w:p w14:paraId="65D7EF3E" w14:textId="4629E0D4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ySP383 </w:t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QaW50ZXI8L0F1dGhvcj48WWVhcj4yMDA4PC9ZZWFyPjxS
ZWNOdW0+ODY8L1JlY051bT48RGlzcGxheVRleHQ+WzNdPC9EaXNwbGF5VGV4dD48cmVjb3JkPjxy
ZWMtbnVtYmVyPjg2PC9yZWMtbnVtYmVyPjxmb3JlaWduLWtleXM+PGtleSBhcHA9IkVOIiBkYi1p
ZD0icHBkdng1dDlwcmE5MnJlYWR3d3h6OXM0MHphZTV0d3ZlZndkIiB0aW1lc3RhbXA9IjE2MTI4
NjI0MDQiPjg2PC9rZXk+PC9mb3JlaWduLWtleXM+PHJlZi10eXBlIG5hbWU9IkpvdXJuYWwgQXJ0
aWNsZSI+MTc8L3JlZi10eXBlPjxjb250cmlidXRvcnM+PGF1dGhvcnM+PGF1dGhvcj5QaW50ZXIs
IFMuIEYuPC9hdXRob3I+PGF1dGhvcj5BdWJlcnQsIFMuIEQuPC9hdXRob3I+PGF1dGhvcj5aYWtp
YW4sIFYuIEEuPC9hdXRob3I+PC9hdXRob3JzPjwvY29udHJpYnV0b3JzPjx0aXRsZXM+PHRpdGxl
PlRoZSBTY2hpem9zYWNjaGFyb215Y2VzIHBvbWJlIFBmaDFwIEROQSBIZWxpY2FzZSBJcyBFc3Nl
bnRpYWwgZm9yIHRoZSBNYWludGVuYW5jZSBvZiBOdWNsZWFyIGFuZCBNaXRvY2hvbmRyaWFsIERO
QTwvdGl0bGU+PHNlY29uZGFyeS10aXRsZT5Nb2xlY3VsYXIgYW5kIENlbGx1bGFyIEJpb2xvZ3k8
L3NlY29uZGFyeS10aXRsZT48L3RpdGxlcz48cGVyaW9kaWNhbD48ZnVsbC10aXRsZT5Nb2xlY3Vs
YXIgYW5kIENlbGx1bGFyIEJpb2xvZ3k8L2Z1bGwtdGl0bGU+PC9wZXJpb2RpY2FsPjxwYWdlcz42
NTk0LTY2MDg8L3BhZ2VzPjx2b2x1bWU+Mjg8L3ZvbHVtZT48bnVtYmVyPjIxPC9udW1iZXI+PGtl
eXdvcmRzPjxrZXl3b3JkPkNlbGwgTnVjbGV1czwva2V5d29yZD48a2V5d29yZD5DZWxsIE51Y2xl
dXM6IGRydWcgZWZmZWN0czwva2V5d29yZD48a2V5d29yZD5DZWxsIE51Y2xldXM6IG1ldGFib2xp
c208L2tleXdvcmQ+PGtleXdvcmQ+RE5BIERhbWFnZTwva2V5d29yZD48a2V5d29yZD5ETkEgSGVs
aWNhc2VzPC9rZXl3b3JkPjxrZXl3b3JkPkROQSBIZWxpY2FzZXM6IGRlZmljaWVuY3k8L2tleXdv
cmQ+PGtleXdvcmQ+RE5BIEhlbGljYXNlczogbWV0YWJvbGlzbTwva2V5d29yZD48a2V5d29yZD5E
TkEsIEZ1bmdhbDwva2V5d29yZD48a2V5d29yZD5ETkEsIEZ1bmdhbDogbWV0YWJvbGlzbTwva2V5
d29yZD48a2V5d29yZD5ETkEsIE1pdG9jaG9uZHJpYWw8L2tleXdvcmQ+PGtleXdvcmQ+RE5BLCBN
aXRvY2hvbmRyaWFsOiBtZXRhYm9saXNtPC9rZXl3b3JkPjxrZXl3b3JkPkcyIFBoYXNlPC9rZXl3
b3JkPjxrZXl3b3JkPkcyIFBoYXNlOiBkcnVnIGVmZmVjdHM8L2tleXdvcmQ+PGtleXdvcmQ+TWl0
b2Nob25kcmlhPC9rZXl3b3JkPjxrZXl3b3JkPk1pdG9jaG9uZHJpYTogZHJ1ZyBlZmZlY3RzPC9r
ZXl3b3JkPjxrZXl3b3JkPk1pdG9jaG9uZHJpYTogbWV0YWJvbGlzbTwva2V5d29yZD48a2V5d29y
ZD5NdXRhZ2Vuczwva2V5d29yZD48a2V5d29yZD5NdXRhZ2VuczogdG94aWNpdHk8L2tleXdvcmQ+
PGtleXdvcmQ+UHJvdGVpbiBJc29mb3Jtczwva2V5d29yZD48a2V5d29yZD5Qcm90ZWluIElzb2Zv
cm1zOiBtZXRhYm9saXNtPC9rZXl3b3JkPjxrZXl3b3JkPlByb3RlaW4gVHJhbnNwb3J0PC9rZXl3
b3JkPjxrZXl3b3JkPlByb3RlaW4gVHJhbnNwb3J0OiBkcnVnIGVmZmVjdHM8L2tleXdvcmQ+PGtl
eXdvcmQ+U2FjY2hhcm9teWNlcyBjZXJldmlzaWFlPC9rZXl3b3JkPjxrZXl3b3JkPlNhY2NoYXJv
bXljZXMgY2VyZXZpc2lhZSBQcm90ZWluczwva2V5d29yZD48a2V5d29yZD5TYWNjaGFyb215Y2Vz
IGNlcmV2aXNpYWUgUHJvdGVpbnM6IG1ldGFib2xpc208L2tleXdvcmQ+PGtleXdvcmQ+U2FjY2hh
cm9teWNlcyBjZXJldmlzaWFlOiBkcnVnIGVmZmVjdHM8L2tleXdvcmQ+PGtleXdvcmQ+U2FjY2hh
cm9teWNlcyBjZXJldmlzaWFlOiBtZXRhYm9saXNtPC9rZXl3b3JkPjxrZXl3b3JkPlNjaGl6b3Nh
Y2NoYXJvbXljZXM8L2tleXdvcmQ+PGtleXdvcmQ+U2NoaXpvc2FjY2hhcm9teWNlcyBwb21iZSBQ
cm90ZWluczwva2V5d29yZD48a2V5d29yZD5TY2hpem9zYWNjaGFyb215Y2VzIHBvbWJlIFByb3Rl
aW5zOiBtZXRhYm9saXNtPC9rZXl3b3JkPjxrZXl3b3JkPlNjaGl6b3NhY2NoYXJvbXljZXM6IGN5
dG9sb2d5PC9rZXl3b3JkPjxrZXl3b3JkPlNjaGl6b3NhY2NoYXJvbXljZXM6IGRydWcgZWZmZWN0
czwva2V5d29yZD48a2V5d29yZD5TY2hpem9zYWNjaGFyb215Y2VzOiBlbnp5bW9sb2d5PC9rZXl3
b3JkPjxrZXl3b3JkPlRlbG9tZXJlPC9rZXl3b3JkPjxrZXl3b3JkPlRlbG9tZXJlOiBtZXRhYm9s
aXNtPC9rZXl3b3JkPjwva2V5d29yZHM+PGRhdGVzPjx5ZWFyPjIwMDg8L3llYXI+PC9kYXRlcz48
dXJscz48cmVsYXRlZC11cmxzPjx1cmw+aHR0cDovL21jYi5hc20ub3JnL2NvbnRlbnQvMjgvMjEv
NjU5NC5hYnN0cmFjdDwvdXJsPjwvcmVsYXRlZC11cmxzPjwvdXJscz48ZWxlY3Ryb25pYy1yZXNv
dXJjZS1udW0+MTAuMTEyOC9NQ0IuMDAxOTEtMDg8L2VsZWN0cm9uaWMtcmVzb3VyY2UtbnVtPjwv
cmVjb3JkPjwvQ2l0ZT48L0VuZE5vdGU+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QaW50ZXI8L0F1dGhvcj48WWVhcj4yMDA4PC9ZZWFyPjxS
ZWNOdW0+ODY8L1JlY051bT48RGlzcGxheVRleHQ+WzNdPC9EaXNwbGF5VGV4dD48cmVjb3JkPjxy
ZWMtbnVtYmVyPjg2PC9yZWMtbnVtYmVyPjxmb3JlaWduLWtleXM+PGtleSBhcHA9IkVOIiBkYi1p
ZD0icHBkdng1dDlwcmE5MnJlYWR3d3h6OXM0MHphZTV0d3ZlZndkIiB0aW1lc3RhbXA9IjE2MTI4
NjI0MDQiPjg2PC9rZXk+PC9mb3JlaWduLWtleXM+PHJlZi10eXBlIG5hbWU9IkpvdXJuYWwgQXJ0
aWNsZSI+MTc8L3JlZi10eXBlPjxjb250cmlidXRvcnM+PGF1dGhvcnM+PGF1dGhvcj5QaW50ZXIs
IFMuIEYuPC9hdXRob3I+PGF1dGhvcj5BdWJlcnQsIFMuIEQuPC9hdXRob3I+PGF1dGhvcj5aYWtp
YW4sIFYuIEEuPC9hdXRob3I+PC9hdXRob3JzPjwvY29udHJpYnV0b3JzPjx0aXRsZXM+PHRpdGxl
PlRoZSBTY2hpem9zYWNjaGFyb215Y2VzIHBvbWJlIFBmaDFwIEROQSBIZWxpY2FzZSBJcyBFc3Nl
bnRpYWwgZm9yIHRoZSBNYWludGVuYW5jZSBvZiBOdWNsZWFyIGFuZCBNaXRvY2hvbmRyaWFsIERO
QTwvdGl0bGU+PHNlY29uZGFyeS10aXRsZT5Nb2xlY3VsYXIgYW5kIENlbGx1bGFyIEJpb2xvZ3k8
L3NlY29uZGFyeS10aXRsZT48L3RpdGxlcz48cGVyaW9kaWNhbD48ZnVsbC10aXRsZT5Nb2xlY3Vs
YXIgYW5kIENlbGx1bGFyIEJpb2xvZ3k8L2Z1bGwtdGl0bGU+PC9wZXJpb2RpY2FsPjxwYWdlcz42
NTk0LTY2MDg8L3BhZ2VzPjx2b2x1bWU+Mjg8L3ZvbHVtZT48bnVtYmVyPjIxPC9udW1iZXI+PGtl
eXdvcmRzPjxrZXl3b3JkPkNlbGwgTnVjbGV1czwva2V5d29yZD48a2V5d29yZD5DZWxsIE51Y2xl
dXM6IGRydWcgZWZmZWN0czwva2V5d29yZD48a2V5d29yZD5DZWxsIE51Y2xldXM6IG1ldGFib2xp
c208L2tleXdvcmQ+PGtleXdvcmQ+RE5BIERhbWFnZTwva2V5d29yZD48a2V5d29yZD5ETkEgSGVs
aWNhc2VzPC9rZXl3b3JkPjxrZXl3b3JkPkROQSBIZWxpY2FzZXM6IGRlZmljaWVuY3k8L2tleXdv
cmQ+PGtleXdvcmQ+RE5BIEhlbGljYXNlczogbWV0YWJvbGlzbTwva2V5d29yZD48a2V5d29yZD5E
TkEsIEZ1bmdhbDwva2V5d29yZD48a2V5d29yZD5ETkEsIEZ1bmdhbDogbWV0YWJvbGlzbTwva2V5
d29yZD48a2V5d29yZD5ETkEsIE1pdG9jaG9uZHJpYWw8L2tleXdvcmQ+PGtleXdvcmQ+RE5BLCBN
aXRvY2hvbmRyaWFsOiBtZXRhYm9saXNtPC9rZXl3b3JkPjxrZXl3b3JkPkcyIFBoYXNlPC9rZXl3
b3JkPjxrZXl3b3JkPkcyIFBoYXNlOiBkcnVnIGVmZmVjdHM8L2tleXdvcmQ+PGtleXdvcmQ+TWl0
b2Nob25kcmlhPC9rZXl3b3JkPjxrZXl3b3JkPk1pdG9jaG9uZHJpYTogZHJ1ZyBlZmZlY3RzPC9r
ZXl3b3JkPjxrZXl3b3JkPk1pdG9jaG9uZHJpYTogbWV0YWJvbGlzbTwva2V5d29yZD48a2V5d29y
ZD5NdXRhZ2Vuczwva2V5d29yZD48a2V5d29yZD5NdXRhZ2VuczogdG94aWNpdHk8L2tleXdvcmQ+
PGtleXdvcmQ+UHJvdGVpbiBJc29mb3Jtczwva2V5d29yZD48a2V5d29yZD5Qcm90ZWluIElzb2Zv
cm1zOiBtZXRhYm9saXNtPC9rZXl3b3JkPjxrZXl3b3JkPlByb3RlaW4gVHJhbnNwb3J0PC9rZXl3
b3JkPjxrZXl3b3JkPlByb3RlaW4gVHJhbnNwb3J0OiBkcnVnIGVmZmVjdHM8L2tleXdvcmQ+PGtl
eXdvcmQ+U2FjY2hhcm9teWNlcyBjZXJldmlzaWFlPC9rZXl3b3JkPjxrZXl3b3JkPlNhY2NoYXJv
bXljZXMgY2VyZXZpc2lhZSBQcm90ZWluczwva2V5d29yZD48a2V5d29yZD5TYWNjaGFyb215Y2Vz
IGNlcmV2aXNpYWUgUHJvdGVpbnM6IG1ldGFib2xpc208L2tleXdvcmQ+PGtleXdvcmQ+U2FjY2hh
cm9teWNlcyBjZXJldmlzaWFlOiBkcnVnIGVmZmVjdHM8L2tleXdvcmQ+PGtleXdvcmQ+U2FjY2hh
cm9teWNlcyBjZXJldmlzaWFlOiBtZXRhYm9saXNtPC9rZXl3b3JkPjxrZXl3b3JkPlNjaGl6b3Nh
Y2NoYXJvbXljZXM8L2tleXdvcmQ+PGtleXdvcmQ+U2NoaXpvc2FjY2hhcm9teWNlcyBwb21iZSBQ
cm90ZWluczwva2V5d29yZD48a2V5d29yZD5TY2hpem9zYWNjaGFyb215Y2VzIHBvbWJlIFByb3Rl
aW5zOiBtZXRhYm9saXNtPC9rZXl3b3JkPjxrZXl3b3JkPlNjaGl6b3NhY2NoYXJvbXljZXM6IGN5
dG9sb2d5PC9rZXl3b3JkPjxrZXl3b3JkPlNjaGl6b3NhY2NoYXJvbXljZXM6IGRydWcgZWZmZWN0
czwva2V5d29yZD48a2V5d29yZD5TY2hpem9zYWNjaGFyb215Y2VzOiBlbnp5bW9sb2d5PC9rZXl3
b3JkPjxrZXl3b3JkPlRlbG9tZXJlPC9rZXl3b3JkPjxrZXl3b3JkPlRlbG9tZXJlOiBtZXRhYm9s
aXNtPC9rZXl3b3JkPjwva2V5d29yZHM+PGRhdGVzPjx5ZWFyPjIwMDg8L3llYXI+PC9kYXRlcz48
dXJscz48cmVsYXRlZC11cmxzPjx1cmw+aHR0cDovL21jYi5hc20ub3JnL2NvbnRlbnQvMjgvMjEv
NjU5NC5hYnN0cmFjdDwvdXJsPjwvcmVsYXRlZC11cmxzPjwvdXJscz48ZWxlY3Ryb25pYy1yZXNv
dXJjZS1udW0+MTAuMTEyOC9NQ0IuMDAxOTEtMDg8L2VsZWN0cm9uaWMtcmVzb3VyY2UtbnVtPjwv
cmVjb3JkPjwvQ2l0ZT48L0VuZE5vdGU+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3]</w:t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6814AC" w:rsidRPr="002477E6" w14:paraId="364979D0" w14:textId="77777777" w:rsidTr="00836C28">
        <w:tc>
          <w:tcPr>
            <w:tcW w:w="1696" w:type="dxa"/>
          </w:tcPr>
          <w:p w14:paraId="721632F1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/>
                <w:sz w:val="20"/>
                <w:szCs w:val="20"/>
              </w:rPr>
              <w:t>3770</w:t>
            </w:r>
          </w:p>
        </w:tc>
        <w:tc>
          <w:tcPr>
            <w:tcW w:w="5670" w:type="dxa"/>
          </w:tcPr>
          <w:p w14:paraId="58AD34CC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R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kanMX6</w:t>
            </w:r>
            <w:r w:rsidRPr="00C471DF">
              <w:rPr>
                <w:rFonts w:ascii="Helvetica" w:hAnsi="Helvetica"/>
                <w:sz w:val="20"/>
                <w:szCs w:val="20"/>
              </w:rPr>
              <w:t xml:space="preserve"> [pREP1-pfh1]</w:t>
            </w:r>
          </w:p>
        </w:tc>
        <w:tc>
          <w:tcPr>
            <w:tcW w:w="2410" w:type="dxa"/>
          </w:tcPr>
          <w:p w14:paraId="07CF49A8" w14:textId="3E5801AD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83794">
              <w:rPr>
                <w:rFonts w:ascii="Helvetica" w:hAnsi="Helvetica"/>
                <w:sz w:val="20"/>
                <w:szCs w:val="20"/>
              </w:rPr>
              <w:t xml:space="preserve">pREP1-pfh1 </w:t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BdWRyeTwvQXV0aG9yPjxZZWFyPjIwMTU8L1llYXI+PFJl
Y051bT4xMjI8L1JlY051bT48RGlzcGxheVRleHQ+WzRdPC9EaXNwbGF5VGV4dD48cmVjb3JkPjxy
ZWMtbnVtYmVyPjEyMjwvcmVjLW51bWJlcj48Zm9yZWlnbi1rZXlzPjxrZXkgYXBwPSJFTiIgZGIt
aWQ9InBwZHZ4NXQ5cHJhOTJyZWFkd3d4ejlzNDB6YWU1dHd2ZWZ3ZCIgdGltZXN0YW1wPSIxNjEz
NDc5MTgwIj4xMjI8L2tleT48L2ZvcmVpZ24ta2V5cz48cmVmLXR5cGUgbmFtZT0iSm91cm5hbCBB
cnRpY2xlIj4xNzwvcmVmLXR5cGU+PGNvbnRyaWJ1dG9ycz48YXV0aG9ycz48YXV0aG9yPkF1ZHJ5
LCBKLjwvYXV0aG9yPjxhdXRob3I+TWFlc3Ryb25pLCBMLjwvYXV0aG9yPjxhdXRob3I+RGVsYWdv
dXR0ZSwgRS48L2F1dGhvcj48YXV0aG9yPkdhdXRoaWVyLCBULjwvYXV0aG9yPjxhdXRob3I+TmFr
YW11cmEsIFQuIE0uPC9hdXRob3I+PGF1dGhvcj5HYWNoZXQsIFkuPC9hdXRob3I+PGF1dGhvcj5T
YWludG9tZSwgQy48L2F1dGhvcj48YXV0aG9yPkdlbGksIFYuPC9hdXRob3I+PGF1dGhvcj5Db3Vs
b24sIFMuPC9hdXRob3I+PC9hdXRob3JzPjwvY29udHJpYnV0b3JzPjxhdXRoLWFkZHJlc3M+Q2Fu
Y2VyIFJlc2VhcmNoIENlbnRlciBvZiBNYXJzZWlsbGUgKENSQ00pLCBVMTA2OCBJbnNlcm0sIFVN
UjcyNTggQ05SUywgSW5zdGl0dXQgUGFvbGktQ2FsbWV0dGVzLCBBaXggTWFyc2VpbGxlIFVuaXZl
cnNpdHkgKEFNVSksIE1hcnNlaWxsZSwgRnJhbmNlIExpZ3VlIE5hdGlvbmFsZSBjb250cmUgbGUg
Q2FuY2VyIChMTkNDKSAoRXF1aXBlIExhYmVsbGlzZWUpLCBQYXJpcywgRnJhbmNlLiYjeEQ7U3Ry
dWN0dXJlIGRlcyBBY2lkZXMgTnVjbGVpcXVlcywgVGVsb21lcmVzIGV0IEV2b2x1dGlvbiwgSW5z
ZXJtIFUxMTU0LCBDTlJTIFVNUiA3MTk2LCBNdXNldW0gTmF0aW9uYWwgZCZhcG9zO0hpc3RvaXJl
IE5hdHVyZWxsZSwgUGFyaXMgQ2VkZXggMDUsIEZyYW5jZS4mI3hEO0xhYm9yYXRvaXJlIGRlIEJp
b2xvZ2llIENlbGx1bGFpcmUgZXQgTW9sZWN1bGFpcmUgZHUgQ29udHJvbGUgZGUgbGEgUHJvbGlm
ZXJhdGlvbiBVTVI1MDg4LCBVbml2ZXJzaXRlIGRlIFRvdWxvdXNlLCBUb3Vsb3VzZSwgRnJhbmNl
LiYjeEQ7RGVwYXJ0bWVudCBvZiBCaW9jaGVtaXN0cnkgYW5kIE1vbGVjdWxhciBHZW5ldGljcywg
VW5pdmVyc2l0eSBvZiBJbGxpbm9pcyBhdCBDaGljYWdvLCBDaGljYWdvLCBJTCwgVVNBLiYjeEQ7
U3RydWN0dXJlIGRlcyBBY2lkZXMgTnVjbGVpcXVlcywgVGVsb21lcmVzIGV0IEV2b2x1dGlvbiwg
SW5zZXJtIFUxMTU0LCBDTlJTIFVNUiA3MTk2LCBNdXNldW0gTmF0aW9uYWwgZCZhcG9zO0hpc3Rv
aXJlIE5hdHVyZWxsZSwgUGFyaXMgQ2VkZXggMDUsIEZyYW5jZSBVUE1DIFVuaXYgUGFyaXMgMDYs
IFVGUjkyNywgU29yYm9ubmUgVW5pdmVyc2l0ZXMsIFBhcmlzLCBGcmFuY2UuJiN4RDtDYW5jZXIg
UmVzZWFyY2ggQ2VudGVyIG9mIE1hcnNlaWxsZSAoQ1JDTSksIFUxMDY4IEluc2VybSwgVU1SNzI1
OCBDTlJTLCBJbnN0aXR1dCBQYW9saS1DYWxtZXR0ZXMsIEFpeCBNYXJzZWlsbGUgVW5pdmVyc2l0
eSAoQU1VKSwgTWFyc2VpbGxlLCBGcmFuY2UgTGlndWUgTmF0aW9uYWxlIGNvbnRyZSBsZSBDYW5j
ZXIgKExOQ0MpIChFcXVpcGUgTGFiZWxsaXNlZSksIFBhcmlzLCBGcmFuY2UgdmluY2VudC5nZWxp
QGluc2VybS5mciBzdGVwaGFuZS5jb3Vsb25AaW5zZXJtLmZyLjwvYXV0aC1hZGRyZXNzPjx0aXRs
ZXM+PHRpdGxlPlJQQSBwcmV2ZW50cyBHLXJpY2ggc3RydWN0dXJlIGZvcm1hdGlvbiBhdCBsYWdn
aW5nLXN0cmFuZCB0ZWxvbWVyZXMgdG8gYWxsb3cgbWFpbnRlbmFuY2Ugb2YgY2hyb21vc29tZSBl
bmRzPC90aXRsZT48c2Vjb25kYXJ5LXRpdGxlPkVNQk8gSjwvc2Vjb25kYXJ5LXRpdGxlPjwvdGl0
bGVzPjxwZXJpb2RpY2FsPjxmdWxsLXRpdGxlPkVNQk8gSjwvZnVsbC10aXRsZT48L3BlcmlvZGlj
YWw+PHBhZ2VzPjE5NDItNTg8L3BhZ2VzPjx2b2x1bWU+MzQ8L3ZvbHVtZT48bnVtYmVyPjE0PC9u
dW1iZXI+PGVkaXRpb24+MjAxNS8wNi8wNTwvZWRpdGlvbj48a2V5d29yZHM+PGtleXdvcmQ+Q2hy
b21vc29tZXMsIEZ1bmdhbC8qbWV0YWJvbGlzbTwva2V5d29yZD48a2V5d29yZD5ETkEgSGVsaWNh
c2VzL2dlbmV0aWNzL21ldGFib2xpc208L2tleXdvcmQ+PGtleXdvcmQ+RE5BIFBvbHltZXJhc2Ug
SS9tZXRhYm9saXNtPC9rZXl3b3JkPjxrZXl3b3JkPkROQSBQb2x5bWVyYXNlIElJL21ldGFib2xp
c208L2tleXdvcmQ+PGtleXdvcmQ+RE5BIFJlcGxpY2F0aW9uPC9rZXl3b3JkPjxrZXl3b3JkPkRO
QSwgU2luZ2xlLVN0cmFuZGVkPC9rZXl3b3JkPjxrZXl3b3JkPkROQS1CaW5kaW5nIFByb3RlaW5z
L2dlbmV0aWNzL21ldGFib2xpc208L2tleXdvcmQ+PGtleXdvcmQ+Ry1RdWFkcnVwbGV4ZXM8L2tl
eXdvcmQ+PGtleXdvcmQ+TXV0YXRpb248L2tleXdvcmQ+PGtleXdvcmQ+UmVwbGljYXRpb24gUHJv
dGVpbiBBL2dlbmV0aWNzLyptZXRhYm9saXNtPC9rZXl3b3JkPjxrZXl3b3JkPlNjaGl6b3NhY2No
YXJvbXljZXMvKmdlbmV0aWNzPC9rZXl3b3JkPjxrZXl3b3JkPlNjaGl6b3NhY2NoYXJvbXljZXMg
cG9tYmUgUHJvdGVpbnMvZ2VuZXRpY3MvKm1ldGFib2xpc208L2tleXdvcmQ+PGtleXdvcmQ+VGVs
b21lcmUvY2hlbWlzdHJ5LyptZXRhYm9saXNtPC9rZXl3b3JkPjxrZXl3b3JkPlRlbG9tZXJlIFNo
b3J0ZW5pbmc8L2tleXdvcmQ+PGtleXdvcmQ+VGVsb21lcmUtQmluZGluZyBQcm90ZWlucy9tZXRh
Ym9saXNtPC9rZXl3b3JkPjxrZXl3b3JkPkctcXVhZHJ1cGxleDwva2V5d29yZD48a2V5d29yZD5S
cGE8L2tleXdvcmQ+PGtleXdvcmQ+U2NoaXpvc2FjY2hhcm9teWNlcyBwb21iZTwva2V5d29yZD48
a2V5d29yZD5yZXBsaWNhdGlvbjwva2V5d29yZD48a2V5d29yZD50ZWxvbWVyZXM8L2tleXdvcmQ+
PC9rZXl3b3Jkcz48ZGF0ZXM+PHllYXI+MjAxNTwveWVhcj48cHViLWRhdGVzPjxkYXRlPkp1bCAx
NDwvZGF0ZT48L3B1Yi1kYXRlcz48L2RhdGVzPjxpc2JuPjE0NjAtMjA3NSAoRWxlY3Ryb25pYykm
I3hEOzAyNjEtNDE4OSAoTGlua2luZyk8L2lzYm4+PGFjY2Vzc2lvbi1udW0+MjYwNDE0NTY8L2Fj
Y2Vzc2lvbi1udW0+PHVybHM+PHJlbGF0ZWQtdXJscz48dXJsPmh0dHBzOi8vd3d3Lm5jYmkubmxt
Lm5paC5nb3YvcHVibWVkLzI2MDQxNDU2PC91cmw+PC9yZWxhdGVkLXVybHM+PC91cmxzPjxjdXN0
b20yPlBNQzQ1NDc4OTc8L2N1c3RvbTI+PGVsZWN0cm9uaWMtcmVzb3VyY2UtbnVtPjEwLjE1MjUy
L2VtYmouMjAxNDkwNzczPC9lbGVjdHJvbmljLXJlc291cmNlLW51bT48L3JlY29yZD48L0NpdGU+
PC9FbmROb3RlPgB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BdWRyeTwvQXV0aG9yPjxZZWFyPjIwMTU8L1llYXI+PFJl
Y051bT4xMjI8L1JlY051bT48RGlzcGxheVRleHQ+WzRdPC9EaXNwbGF5VGV4dD48cmVjb3JkPjxy
ZWMtbnVtYmVyPjEyMjwvcmVjLW51bWJlcj48Zm9yZWlnbi1rZXlzPjxrZXkgYXBwPSJFTiIgZGIt
aWQ9InBwZHZ4NXQ5cHJhOTJyZWFkd3d4ejlzNDB6YWU1dHd2ZWZ3ZCIgdGltZXN0YW1wPSIxNjEz
NDc5MTgwIj4xMjI8L2tleT48L2ZvcmVpZ24ta2V5cz48cmVmLXR5cGUgbmFtZT0iSm91cm5hbCBB
cnRpY2xlIj4xNzwvcmVmLXR5cGU+PGNvbnRyaWJ1dG9ycz48YXV0aG9ycz48YXV0aG9yPkF1ZHJ5
LCBKLjwvYXV0aG9yPjxhdXRob3I+TWFlc3Ryb25pLCBMLjwvYXV0aG9yPjxhdXRob3I+RGVsYWdv
dXR0ZSwgRS48L2F1dGhvcj48YXV0aG9yPkdhdXRoaWVyLCBULjwvYXV0aG9yPjxhdXRob3I+TmFr
YW11cmEsIFQuIE0uPC9hdXRob3I+PGF1dGhvcj5HYWNoZXQsIFkuPC9hdXRob3I+PGF1dGhvcj5T
YWludG9tZSwgQy48L2F1dGhvcj48YXV0aG9yPkdlbGksIFYuPC9hdXRob3I+PGF1dGhvcj5Db3Vs
b24sIFMuPC9hdXRob3I+PC9hdXRob3JzPjwvY29udHJpYnV0b3JzPjxhdXRoLWFkZHJlc3M+Q2Fu
Y2VyIFJlc2VhcmNoIENlbnRlciBvZiBNYXJzZWlsbGUgKENSQ00pLCBVMTA2OCBJbnNlcm0sIFVN
UjcyNTggQ05SUywgSW5zdGl0dXQgUGFvbGktQ2FsbWV0dGVzLCBBaXggTWFyc2VpbGxlIFVuaXZl
cnNpdHkgKEFNVSksIE1hcnNlaWxsZSwgRnJhbmNlIExpZ3VlIE5hdGlvbmFsZSBjb250cmUgbGUg
Q2FuY2VyIChMTkNDKSAoRXF1aXBlIExhYmVsbGlzZWUpLCBQYXJpcywgRnJhbmNlLiYjeEQ7U3Ry
dWN0dXJlIGRlcyBBY2lkZXMgTnVjbGVpcXVlcywgVGVsb21lcmVzIGV0IEV2b2x1dGlvbiwgSW5z
ZXJtIFUxMTU0LCBDTlJTIFVNUiA3MTk2LCBNdXNldW0gTmF0aW9uYWwgZCZhcG9zO0hpc3RvaXJl
IE5hdHVyZWxsZSwgUGFyaXMgQ2VkZXggMDUsIEZyYW5jZS4mI3hEO0xhYm9yYXRvaXJlIGRlIEJp
b2xvZ2llIENlbGx1bGFpcmUgZXQgTW9sZWN1bGFpcmUgZHUgQ29udHJvbGUgZGUgbGEgUHJvbGlm
ZXJhdGlvbiBVTVI1MDg4LCBVbml2ZXJzaXRlIGRlIFRvdWxvdXNlLCBUb3Vsb3VzZSwgRnJhbmNl
LiYjeEQ7RGVwYXJ0bWVudCBvZiBCaW9jaGVtaXN0cnkgYW5kIE1vbGVjdWxhciBHZW5ldGljcywg
VW5pdmVyc2l0eSBvZiBJbGxpbm9pcyBhdCBDaGljYWdvLCBDaGljYWdvLCBJTCwgVVNBLiYjeEQ7
U3RydWN0dXJlIGRlcyBBY2lkZXMgTnVjbGVpcXVlcywgVGVsb21lcmVzIGV0IEV2b2x1dGlvbiwg
SW5zZXJtIFUxMTU0LCBDTlJTIFVNUiA3MTk2LCBNdXNldW0gTmF0aW9uYWwgZCZhcG9zO0hpc3Rv
aXJlIE5hdHVyZWxsZSwgUGFyaXMgQ2VkZXggMDUsIEZyYW5jZSBVUE1DIFVuaXYgUGFyaXMgMDYs
IFVGUjkyNywgU29yYm9ubmUgVW5pdmVyc2l0ZXMsIFBhcmlzLCBGcmFuY2UuJiN4RDtDYW5jZXIg
UmVzZWFyY2ggQ2VudGVyIG9mIE1hcnNlaWxsZSAoQ1JDTSksIFUxMDY4IEluc2VybSwgVU1SNzI1
OCBDTlJTLCBJbnN0aXR1dCBQYW9saS1DYWxtZXR0ZXMsIEFpeCBNYXJzZWlsbGUgVW5pdmVyc2l0
eSAoQU1VKSwgTWFyc2VpbGxlLCBGcmFuY2UgTGlndWUgTmF0aW9uYWxlIGNvbnRyZSBsZSBDYW5j
ZXIgKExOQ0MpIChFcXVpcGUgTGFiZWxsaXNlZSksIFBhcmlzLCBGcmFuY2UgdmluY2VudC5nZWxp
QGluc2VybS5mciBzdGVwaGFuZS5jb3Vsb25AaW5zZXJtLmZyLjwvYXV0aC1hZGRyZXNzPjx0aXRs
ZXM+PHRpdGxlPlJQQSBwcmV2ZW50cyBHLXJpY2ggc3RydWN0dXJlIGZvcm1hdGlvbiBhdCBsYWdn
aW5nLXN0cmFuZCB0ZWxvbWVyZXMgdG8gYWxsb3cgbWFpbnRlbmFuY2Ugb2YgY2hyb21vc29tZSBl
bmRzPC90aXRsZT48c2Vjb25kYXJ5LXRpdGxlPkVNQk8gSjwvc2Vjb25kYXJ5LXRpdGxlPjwvdGl0
bGVzPjxwZXJpb2RpY2FsPjxmdWxsLXRpdGxlPkVNQk8gSjwvZnVsbC10aXRsZT48L3BlcmlvZGlj
YWw+PHBhZ2VzPjE5NDItNTg8L3BhZ2VzPjx2b2x1bWU+MzQ8L3ZvbHVtZT48bnVtYmVyPjE0PC9u
dW1iZXI+PGVkaXRpb24+MjAxNS8wNi8wNTwvZWRpdGlvbj48a2V5d29yZHM+PGtleXdvcmQ+Q2hy
b21vc29tZXMsIEZ1bmdhbC8qbWV0YWJvbGlzbTwva2V5d29yZD48a2V5d29yZD5ETkEgSGVsaWNh
c2VzL2dlbmV0aWNzL21ldGFib2xpc208L2tleXdvcmQ+PGtleXdvcmQ+RE5BIFBvbHltZXJhc2Ug
SS9tZXRhYm9saXNtPC9rZXl3b3JkPjxrZXl3b3JkPkROQSBQb2x5bWVyYXNlIElJL21ldGFib2xp
c208L2tleXdvcmQ+PGtleXdvcmQ+RE5BIFJlcGxpY2F0aW9uPC9rZXl3b3JkPjxrZXl3b3JkPkRO
QSwgU2luZ2xlLVN0cmFuZGVkPC9rZXl3b3JkPjxrZXl3b3JkPkROQS1CaW5kaW5nIFByb3RlaW5z
L2dlbmV0aWNzL21ldGFib2xpc208L2tleXdvcmQ+PGtleXdvcmQ+Ry1RdWFkcnVwbGV4ZXM8L2tl
eXdvcmQ+PGtleXdvcmQ+TXV0YXRpb248L2tleXdvcmQ+PGtleXdvcmQ+UmVwbGljYXRpb24gUHJv
dGVpbiBBL2dlbmV0aWNzLyptZXRhYm9saXNtPC9rZXl3b3JkPjxrZXl3b3JkPlNjaGl6b3NhY2No
YXJvbXljZXMvKmdlbmV0aWNzPC9rZXl3b3JkPjxrZXl3b3JkPlNjaGl6b3NhY2NoYXJvbXljZXMg
cG9tYmUgUHJvdGVpbnMvZ2VuZXRpY3MvKm1ldGFib2xpc208L2tleXdvcmQ+PGtleXdvcmQ+VGVs
b21lcmUvY2hlbWlzdHJ5LyptZXRhYm9saXNtPC9rZXl3b3JkPjxrZXl3b3JkPlRlbG9tZXJlIFNo
b3J0ZW5pbmc8L2tleXdvcmQ+PGtleXdvcmQ+VGVsb21lcmUtQmluZGluZyBQcm90ZWlucy9tZXRh
Ym9saXNtPC9rZXl3b3JkPjxrZXl3b3JkPkctcXVhZHJ1cGxleDwva2V5d29yZD48a2V5d29yZD5S
cGE8L2tleXdvcmQ+PGtleXdvcmQ+U2NoaXpvc2FjY2hhcm9teWNlcyBwb21iZTwva2V5d29yZD48
a2V5d29yZD5yZXBsaWNhdGlvbjwva2V5d29yZD48a2V5d29yZD50ZWxvbWVyZXM8L2tleXdvcmQ+
PC9rZXl3b3Jkcz48ZGF0ZXM+PHllYXI+MjAxNTwveWVhcj48cHViLWRhdGVzPjxkYXRlPkp1bCAx
NDwvZGF0ZT48L3B1Yi1kYXRlcz48L2RhdGVzPjxpc2JuPjE0NjAtMjA3NSAoRWxlY3Ryb25pYykm
I3hEOzAyNjEtNDE4OSAoTGlua2luZyk8L2lzYm4+PGFjY2Vzc2lvbi1udW0+MjYwNDE0NTY8L2Fj
Y2Vzc2lvbi1udW0+PHVybHM+PHJlbGF0ZWQtdXJscz48dXJsPmh0dHBzOi8vd3d3Lm5jYmkubmxt
Lm5paC5nb3YvcHVibWVkLzI2MDQxNDU2PC91cmw+PC9yZWxhdGVkLXVybHM+PC91cmxzPjxjdXN0
b20yPlBNQzQ1NDc4OTc8L2N1c3RvbTI+PGVsZWN0cm9uaWMtcmVzb3VyY2UtbnVtPjEwLjE1MjUy
L2VtYmouMjAxNDkwNzczPC9lbGVjdHJvbmljLXJlc291cmNlLW51bT48L3JlY29yZD48L0NpdGU+
PC9FbmROb3RlPgB=
</w:fldData>
              </w:fldChar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  <w:szCs w:val="20"/>
              </w:rPr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  <w:szCs w:val="20"/>
              </w:rPr>
              <w:t>[4]</w:t>
            </w:r>
            <w:r w:rsidRPr="00883794"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</w:tr>
      <w:tr w:rsidR="006814AC" w:rsidRPr="002477E6" w14:paraId="1F9B78D5" w14:textId="77777777" w:rsidTr="00836C28">
        <w:tc>
          <w:tcPr>
            <w:tcW w:w="1696" w:type="dxa"/>
          </w:tcPr>
          <w:p w14:paraId="3BD2FADA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5670" w:type="dxa"/>
          </w:tcPr>
          <w:p w14:paraId="27EE5251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fh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ura4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-nmt1(81X)pfh1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-GFP  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D276A/E278A::kanMX6</w:t>
            </w:r>
          </w:p>
        </w:tc>
        <w:tc>
          <w:tcPr>
            <w:tcW w:w="2410" w:type="dxa"/>
          </w:tcPr>
          <w:p w14:paraId="7CD8AE16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58FB2ECC" w14:textId="77777777" w:rsidTr="00836C28">
        <w:tc>
          <w:tcPr>
            <w:tcW w:w="1696" w:type="dxa"/>
          </w:tcPr>
          <w:p w14:paraId="2A773A27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>3823</w:t>
            </w:r>
          </w:p>
        </w:tc>
        <w:tc>
          <w:tcPr>
            <w:tcW w:w="5670" w:type="dxa"/>
          </w:tcPr>
          <w:p w14:paraId="3AFEBB8A" w14:textId="77777777" w:rsidR="006814AC" w:rsidRPr="00C471DF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D276A/E278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A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kanMX6 rad3ts ade6 leu1-32 ura4-D18 clone 1</w:t>
            </w:r>
          </w:p>
        </w:tc>
        <w:tc>
          <w:tcPr>
            <w:tcW w:w="2410" w:type="dxa"/>
          </w:tcPr>
          <w:p w14:paraId="596D8103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06D6FAFE" w14:textId="77777777" w:rsidTr="00836C28">
        <w:tc>
          <w:tcPr>
            <w:tcW w:w="1696" w:type="dxa"/>
          </w:tcPr>
          <w:p w14:paraId="373F38BA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824</w:t>
            </w:r>
          </w:p>
        </w:tc>
        <w:tc>
          <w:tcPr>
            <w:tcW w:w="5670" w:type="dxa"/>
          </w:tcPr>
          <w:p w14:paraId="0F7011A3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D276A/E278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A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kanMX6 rad3ts ade6 leu1-32 ura4- D18clone 2</w:t>
            </w:r>
          </w:p>
        </w:tc>
        <w:tc>
          <w:tcPr>
            <w:tcW w:w="2410" w:type="dxa"/>
          </w:tcPr>
          <w:p w14:paraId="59615A6D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64B55A59" w14:textId="77777777" w:rsidTr="00836C28">
        <w:tc>
          <w:tcPr>
            <w:tcW w:w="1696" w:type="dxa"/>
          </w:tcPr>
          <w:p w14:paraId="00678B43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825</w:t>
            </w:r>
          </w:p>
        </w:tc>
        <w:tc>
          <w:tcPr>
            <w:tcW w:w="5670" w:type="dxa"/>
          </w:tcPr>
          <w:p w14:paraId="1F564A88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D276A/E278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A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kanMX6 rad3ts ade6 leu1-32 ura4- D18 clone 3</w:t>
            </w:r>
          </w:p>
        </w:tc>
        <w:tc>
          <w:tcPr>
            <w:tcW w:w="2410" w:type="dxa"/>
          </w:tcPr>
          <w:p w14:paraId="4C75F7EF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65B4ABD7" w14:textId="77777777" w:rsidTr="00836C28">
        <w:tc>
          <w:tcPr>
            <w:tcW w:w="1696" w:type="dxa"/>
          </w:tcPr>
          <w:p w14:paraId="1C57EFF6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826</w:t>
            </w:r>
          </w:p>
        </w:tc>
        <w:tc>
          <w:tcPr>
            <w:tcW w:w="5670" w:type="dxa"/>
          </w:tcPr>
          <w:p w14:paraId="749D6BDB" w14:textId="77777777" w:rsidR="006814AC" w:rsidRPr="00836C28" w:rsidRDefault="006814AC" w:rsidP="00836C28">
            <w:pPr>
              <w:pStyle w:val="NormalWeb"/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</w:pPr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  <w:t>pol2P287</w:t>
            </w:r>
            <w:proofErr w:type="gramStart"/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  <w:t>R::</w:t>
            </w:r>
            <w:proofErr w:type="gramEnd"/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  <w:t>kanMX6 rad3ts ade6 leu1-32 ura4-D18 clone 1</w:t>
            </w:r>
          </w:p>
        </w:tc>
        <w:tc>
          <w:tcPr>
            <w:tcW w:w="2410" w:type="dxa"/>
          </w:tcPr>
          <w:p w14:paraId="563FB94D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67D6703C" w14:textId="77777777" w:rsidTr="00836C28">
        <w:tc>
          <w:tcPr>
            <w:tcW w:w="1696" w:type="dxa"/>
          </w:tcPr>
          <w:p w14:paraId="5F315462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827</w:t>
            </w:r>
          </w:p>
        </w:tc>
        <w:tc>
          <w:tcPr>
            <w:tcW w:w="5670" w:type="dxa"/>
          </w:tcPr>
          <w:p w14:paraId="027F286B" w14:textId="77777777" w:rsidR="006814AC" w:rsidRPr="00836C28" w:rsidRDefault="006814AC" w:rsidP="00836C28">
            <w:pPr>
              <w:pStyle w:val="NormalWeb"/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</w:pPr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  <w:t>pol2P287</w:t>
            </w:r>
            <w:proofErr w:type="gramStart"/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  <w:t>R::</w:t>
            </w:r>
            <w:proofErr w:type="gramEnd"/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  <w:t>kanMX6 rad3ts ade6 leu1-32 ura4-D18 clone 2</w:t>
            </w:r>
          </w:p>
        </w:tc>
        <w:tc>
          <w:tcPr>
            <w:tcW w:w="2410" w:type="dxa"/>
          </w:tcPr>
          <w:p w14:paraId="633E4B2A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368E8E23" w14:textId="77777777" w:rsidTr="00836C28">
        <w:tc>
          <w:tcPr>
            <w:tcW w:w="1696" w:type="dxa"/>
          </w:tcPr>
          <w:p w14:paraId="289CA6CF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828</w:t>
            </w:r>
          </w:p>
        </w:tc>
        <w:tc>
          <w:tcPr>
            <w:tcW w:w="5670" w:type="dxa"/>
          </w:tcPr>
          <w:p w14:paraId="1CB81417" w14:textId="77777777" w:rsidR="006814AC" w:rsidRPr="00836C28" w:rsidRDefault="006814AC" w:rsidP="00836C28">
            <w:pPr>
              <w:pStyle w:val="NormalWeb"/>
              <w:spacing w:line="360" w:lineRule="auto"/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</w:pPr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  <w:t>pol2P287</w:t>
            </w:r>
            <w:proofErr w:type="gramStart"/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  <w:t>R::</w:t>
            </w:r>
            <w:proofErr w:type="gramEnd"/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s-ES"/>
              </w:rPr>
              <w:t>kanMX6 rad3ts ade6 leu1-32 ura4-D18 clone 3</w:t>
            </w:r>
          </w:p>
        </w:tc>
        <w:tc>
          <w:tcPr>
            <w:tcW w:w="2410" w:type="dxa"/>
          </w:tcPr>
          <w:p w14:paraId="5CE7755E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629B9AC9" w14:textId="77777777" w:rsidTr="00836C28">
        <w:tc>
          <w:tcPr>
            <w:tcW w:w="1696" w:type="dxa"/>
          </w:tcPr>
          <w:p w14:paraId="15EF9947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923</w:t>
            </w:r>
          </w:p>
        </w:tc>
        <w:tc>
          <w:tcPr>
            <w:tcW w:w="5670" w:type="dxa"/>
          </w:tcPr>
          <w:p w14:paraId="23D7F3FD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ol2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-3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HA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natMX6 ade6-485</w:t>
            </w:r>
          </w:p>
        </w:tc>
        <w:tc>
          <w:tcPr>
            <w:tcW w:w="2410" w:type="dxa"/>
          </w:tcPr>
          <w:p w14:paraId="2EB7F76B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5D137AE4" w14:textId="77777777" w:rsidTr="00836C28">
        <w:tc>
          <w:tcPr>
            <w:tcW w:w="1696" w:type="dxa"/>
          </w:tcPr>
          <w:p w14:paraId="068E05D6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924</w:t>
            </w:r>
          </w:p>
        </w:tc>
        <w:tc>
          <w:tcPr>
            <w:tcW w:w="5670" w:type="dxa"/>
          </w:tcPr>
          <w:p w14:paraId="11829D0A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ol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ol2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-3HA::natMX6 ade6-485</w:t>
            </w:r>
          </w:p>
        </w:tc>
        <w:tc>
          <w:tcPr>
            <w:tcW w:w="2410" w:type="dxa"/>
          </w:tcPr>
          <w:p w14:paraId="5ACF483F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671981D8" w14:textId="77777777" w:rsidTr="00836C28">
        <w:tc>
          <w:tcPr>
            <w:tcW w:w="1696" w:type="dxa"/>
          </w:tcPr>
          <w:p w14:paraId="4F5E6D25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925</w:t>
            </w:r>
          </w:p>
        </w:tc>
        <w:tc>
          <w:tcPr>
            <w:tcW w:w="5670" w:type="dxa"/>
          </w:tcPr>
          <w:p w14:paraId="748E08FE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ol2D276A/E278A-3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HA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natMX6 ade6-485</w:t>
            </w:r>
          </w:p>
        </w:tc>
        <w:tc>
          <w:tcPr>
            <w:tcW w:w="2410" w:type="dxa"/>
          </w:tcPr>
          <w:p w14:paraId="07FBEF57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2EEB8ABC" w14:textId="77777777" w:rsidTr="00836C28">
        <w:tc>
          <w:tcPr>
            <w:tcW w:w="1696" w:type="dxa"/>
          </w:tcPr>
          <w:p w14:paraId="58971FDF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3926</w:t>
            </w:r>
          </w:p>
        </w:tc>
        <w:tc>
          <w:tcPr>
            <w:tcW w:w="5670" w:type="dxa"/>
          </w:tcPr>
          <w:p w14:paraId="38AE9723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ol2P287R-3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HA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natMX6 ade6-485</w:t>
            </w:r>
          </w:p>
        </w:tc>
        <w:tc>
          <w:tcPr>
            <w:tcW w:w="2410" w:type="dxa"/>
          </w:tcPr>
          <w:p w14:paraId="1CE8ED7D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640A8C0B" w14:textId="77777777" w:rsidTr="00836C28">
        <w:tc>
          <w:tcPr>
            <w:tcW w:w="1696" w:type="dxa"/>
          </w:tcPr>
          <w:p w14:paraId="1D361C3A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4030</w:t>
            </w:r>
          </w:p>
        </w:tc>
        <w:tc>
          <w:tcPr>
            <w:tcW w:w="5670" w:type="dxa"/>
          </w:tcPr>
          <w:p w14:paraId="3FE58CF3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fh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ura4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-nmt1(81X)pfh1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-GFP  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R::kanMX6</w:t>
            </w:r>
          </w:p>
        </w:tc>
        <w:tc>
          <w:tcPr>
            <w:tcW w:w="2410" w:type="dxa"/>
          </w:tcPr>
          <w:p w14:paraId="645D22BD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0387DE82" w14:textId="77777777" w:rsidTr="00836C28">
        <w:tc>
          <w:tcPr>
            <w:tcW w:w="1696" w:type="dxa"/>
          </w:tcPr>
          <w:p w14:paraId="03AB649B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4031</w:t>
            </w:r>
          </w:p>
        </w:tc>
        <w:tc>
          <w:tcPr>
            <w:tcW w:w="5670" w:type="dxa"/>
          </w:tcPr>
          <w:p w14:paraId="613F4348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eso1-D147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N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kanMX6 pol2P287R::hphMX6</w:t>
            </w:r>
          </w:p>
        </w:tc>
        <w:tc>
          <w:tcPr>
            <w:tcW w:w="2410" w:type="dxa"/>
          </w:tcPr>
          <w:p w14:paraId="53050B1B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077FC81E" w14:textId="77777777" w:rsidTr="00836C28">
        <w:tc>
          <w:tcPr>
            <w:tcW w:w="1696" w:type="dxa"/>
          </w:tcPr>
          <w:p w14:paraId="0E6FD096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color w:val="000000"/>
                <w:sz w:val="20"/>
                <w:szCs w:val="20"/>
              </w:rPr>
              <w:t>4033</w:t>
            </w:r>
          </w:p>
        </w:tc>
        <w:tc>
          <w:tcPr>
            <w:tcW w:w="5670" w:type="dxa"/>
          </w:tcPr>
          <w:p w14:paraId="72A1B62C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ds1-2HA6</w:t>
            </w:r>
            <w:proofErr w:type="gramStart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His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ura4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 xml:space="preserve">pol2D276A/E278A::hphMX6 </w:t>
            </w:r>
          </w:p>
        </w:tc>
        <w:tc>
          <w:tcPr>
            <w:tcW w:w="2410" w:type="dxa"/>
          </w:tcPr>
          <w:p w14:paraId="40D6B237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26A3B424" w14:textId="77777777" w:rsidTr="00836C28">
        <w:tc>
          <w:tcPr>
            <w:tcW w:w="1696" w:type="dxa"/>
          </w:tcPr>
          <w:p w14:paraId="4C2CDC19" w14:textId="77777777" w:rsidR="006814AC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4034</w:t>
            </w:r>
          </w:p>
        </w:tc>
        <w:tc>
          <w:tcPr>
            <w:tcW w:w="5670" w:type="dxa"/>
          </w:tcPr>
          <w:p w14:paraId="70048392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bCs/>
                <w:i/>
                <w:iCs/>
                <w:sz w:val="20"/>
                <w:szCs w:val="20"/>
              </w:rPr>
              <w:t>chk1-</w:t>
            </w:r>
            <w:proofErr w:type="gramStart"/>
            <w:r w:rsidRPr="00C471DF">
              <w:rPr>
                <w:rFonts w:ascii="Helvetica" w:hAnsi="Helvetica" w:cs="Calibri"/>
                <w:bCs/>
                <w:i/>
                <w:iCs/>
                <w:sz w:val="20"/>
                <w:szCs w:val="20"/>
              </w:rPr>
              <w:t>HA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LEU2   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R::kanMX6 clone 1</w:t>
            </w:r>
          </w:p>
        </w:tc>
        <w:tc>
          <w:tcPr>
            <w:tcW w:w="2410" w:type="dxa"/>
          </w:tcPr>
          <w:p w14:paraId="783865BB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42BC5075" w14:textId="77777777" w:rsidTr="00836C28">
        <w:tc>
          <w:tcPr>
            <w:tcW w:w="1696" w:type="dxa"/>
          </w:tcPr>
          <w:p w14:paraId="714290A2" w14:textId="77777777" w:rsidR="006814AC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4035</w:t>
            </w:r>
          </w:p>
        </w:tc>
        <w:tc>
          <w:tcPr>
            <w:tcW w:w="5670" w:type="dxa"/>
          </w:tcPr>
          <w:p w14:paraId="21B3829A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bCs/>
                <w:i/>
                <w:iCs/>
                <w:sz w:val="20"/>
                <w:szCs w:val="20"/>
              </w:rPr>
              <w:t>chk1-</w:t>
            </w:r>
            <w:proofErr w:type="gramStart"/>
            <w:r w:rsidRPr="00C471DF">
              <w:rPr>
                <w:rFonts w:ascii="Helvetica" w:hAnsi="Helvetica" w:cs="Calibri"/>
                <w:bCs/>
                <w:i/>
                <w:iCs/>
                <w:sz w:val="20"/>
                <w:szCs w:val="20"/>
              </w:rPr>
              <w:t>HA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LEU2   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R::kanMX6 clone 2</w:t>
            </w:r>
          </w:p>
        </w:tc>
        <w:tc>
          <w:tcPr>
            <w:tcW w:w="2410" w:type="dxa"/>
          </w:tcPr>
          <w:p w14:paraId="7EA60936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2477E6" w14:paraId="59A264AA" w14:textId="77777777" w:rsidTr="00836C28">
        <w:tc>
          <w:tcPr>
            <w:tcW w:w="1696" w:type="dxa"/>
          </w:tcPr>
          <w:p w14:paraId="4D676B73" w14:textId="77777777" w:rsidR="006814AC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4036</w:t>
            </w:r>
          </w:p>
        </w:tc>
        <w:tc>
          <w:tcPr>
            <w:tcW w:w="5670" w:type="dxa"/>
          </w:tcPr>
          <w:p w14:paraId="1391F78B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bCs/>
                <w:i/>
                <w:iCs/>
                <w:sz w:val="20"/>
                <w:szCs w:val="20"/>
              </w:rPr>
            </w:pPr>
            <w:r w:rsidRPr="00C471DF">
              <w:rPr>
                <w:rFonts w:ascii="Helvetica" w:hAnsi="Helvetica" w:cs="Calibri"/>
                <w:bCs/>
                <w:i/>
                <w:iCs/>
                <w:sz w:val="20"/>
                <w:szCs w:val="20"/>
              </w:rPr>
              <w:t>chk1-</w:t>
            </w:r>
            <w:proofErr w:type="gramStart"/>
            <w:r w:rsidRPr="00C471DF">
              <w:rPr>
                <w:rFonts w:ascii="Helvetica" w:hAnsi="Helvetica" w:cs="Calibri"/>
                <w:bCs/>
                <w:i/>
                <w:iCs/>
                <w:sz w:val="20"/>
                <w:szCs w:val="20"/>
              </w:rPr>
              <w:t>HA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LEU2   </w:t>
            </w: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D276A/E278A::kanMX6</w:t>
            </w:r>
          </w:p>
        </w:tc>
        <w:tc>
          <w:tcPr>
            <w:tcW w:w="2410" w:type="dxa"/>
          </w:tcPr>
          <w:p w14:paraId="61D23E06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814AC" w:rsidRPr="00BD092D" w14:paraId="6A1391B2" w14:textId="77777777" w:rsidTr="00836C28">
        <w:tc>
          <w:tcPr>
            <w:tcW w:w="1696" w:type="dxa"/>
          </w:tcPr>
          <w:p w14:paraId="45FCAA98" w14:textId="77777777" w:rsidR="006814AC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4037</w:t>
            </w:r>
          </w:p>
        </w:tc>
        <w:tc>
          <w:tcPr>
            <w:tcW w:w="5670" w:type="dxa"/>
          </w:tcPr>
          <w:p w14:paraId="09296516" w14:textId="77777777" w:rsidR="006814AC" w:rsidRPr="00836C28" w:rsidRDefault="006814AC" w:rsidP="00836C28">
            <w:pPr>
              <w:spacing w:line="360" w:lineRule="auto"/>
              <w:rPr>
                <w:rFonts w:ascii="Helvetica" w:hAnsi="Helvetica" w:cs="Calibri"/>
                <w:bCs/>
                <w:i/>
                <w:iCs/>
                <w:sz w:val="20"/>
                <w:szCs w:val="20"/>
                <w:lang w:val="en-US"/>
              </w:rPr>
            </w:pPr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adh</w:t>
            </w:r>
            <w:proofErr w:type="gramStart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>1::</w:t>
            </w:r>
            <w:proofErr w:type="gramEnd"/>
            <w:r w:rsidRPr="00836C2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adh1prom-TK::kanMX6 leu1-32::adh1prom-hENT1::leu1+ </w:t>
            </w:r>
            <w:r w:rsidRPr="00836C28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ol2P287R::hphMX6</w:t>
            </w:r>
          </w:p>
        </w:tc>
        <w:tc>
          <w:tcPr>
            <w:tcW w:w="2410" w:type="dxa"/>
          </w:tcPr>
          <w:p w14:paraId="1417A4A2" w14:textId="77777777" w:rsidR="006814AC" w:rsidRPr="00836C28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6814AC" w:rsidRPr="002477E6" w14:paraId="175528E2" w14:textId="77777777" w:rsidTr="00836C28">
        <w:tc>
          <w:tcPr>
            <w:tcW w:w="1696" w:type="dxa"/>
          </w:tcPr>
          <w:p w14:paraId="0BC9585F" w14:textId="77777777" w:rsidR="006814AC" w:rsidRDefault="006814AC" w:rsidP="00836C28">
            <w:pPr>
              <w:spacing w:line="36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4038</w:t>
            </w:r>
          </w:p>
        </w:tc>
        <w:tc>
          <w:tcPr>
            <w:tcW w:w="5670" w:type="dxa"/>
          </w:tcPr>
          <w:p w14:paraId="464FEDE8" w14:textId="77777777" w:rsidR="006814AC" w:rsidRPr="00C471DF" w:rsidRDefault="006814AC" w:rsidP="00836C28">
            <w:pPr>
              <w:spacing w:line="360" w:lineRule="auto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pol2P287</w:t>
            </w:r>
            <w:proofErr w:type="gramStart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R::</w:t>
            </w:r>
            <w:proofErr w:type="gramEnd"/>
            <w:r w:rsidRPr="00C471DF">
              <w:rPr>
                <w:rFonts w:ascii="Helvetica" w:hAnsi="Helvetica"/>
                <w:i/>
                <w:iCs/>
                <w:sz w:val="20"/>
                <w:szCs w:val="20"/>
              </w:rPr>
              <w:t>kanMX6</w:t>
            </w:r>
            <w:r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r w:rsidRPr="00C471DF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dc22-D57N</w:t>
            </w:r>
          </w:p>
        </w:tc>
        <w:tc>
          <w:tcPr>
            <w:tcW w:w="2410" w:type="dxa"/>
          </w:tcPr>
          <w:p w14:paraId="0366BC5F" w14:textId="77777777" w:rsidR="006814AC" w:rsidRPr="00883794" w:rsidRDefault="006814AC" w:rsidP="00836C2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30EE678D" w14:textId="77777777" w:rsidR="006814AC" w:rsidRDefault="006814AC"/>
    <w:p w14:paraId="3D9230F4" w14:textId="77777777" w:rsidR="006814AC" w:rsidRPr="006814AC" w:rsidRDefault="006814AC" w:rsidP="006814AC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814AC">
        <w:rPr>
          <w:noProof/>
        </w:rPr>
        <w:t>1.</w:t>
      </w:r>
      <w:r w:rsidRPr="006814AC">
        <w:rPr>
          <w:noProof/>
        </w:rPr>
        <w:tab/>
        <w:t>Hua H, Kearsey SE. Monitoring DNA replication in fission yeast by incorporation of 5-ethynyl-2'-deoxyuridine. Nucleic Acids Res. 2011;39(9):e60. Epub 2011/02/12. doi: 10.1093/nar/gkr063. PubMed PMID: 21310713; PubMed Central PMCID: PMCPMC3089489.</w:t>
      </w:r>
    </w:p>
    <w:p w14:paraId="7158FC87" w14:textId="77777777" w:rsidR="006814AC" w:rsidRPr="006814AC" w:rsidRDefault="006814AC" w:rsidP="006814AC">
      <w:pPr>
        <w:pStyle w:val="EndNoteBibliography"/>
        <w:rPr>
          <w:noProof/>
        </w:rPr>
      </w:pPr>
      <w:r w:rsidRPr="006814AC">
        <w:rPr>
          <w:noProof/>
        </w:rPr>
        <w:t>2.</w:t>
      </w:r>
      <w:r w:rsidRPr="006814AC">
        <w:rPr>
          <w:noProof/>
        </w:rPr>
        <w:tab/>
        <w:t>Aoude LG, Heitzer E, Johansson P, Gartside M, Wadt K, Pritchard AL, et al. POLE mutations in families predisposed to cutaneous melanoma. Fam Cancer. 2015;14(4):621-8. Epub 2015/08/08. doi: 10.1007/s10689-015-9826-8. PubMed PMID: 26251183.</w:t>
      </w:r>
    </w:p>
    <w:p w14:paraId="7CBBE99F" w14:textId="77777777" w:rsidR="006814AC" w:rsidRPr="006814AC" w:rsidRDefault="006814AC" w:rsidP="006814AC">
      <w:pPr>
        <w:pStyle w:val="EndNoteBibliography"/>
        <w:rPr>
          <w:noProof/>
        </w:rPr>
      </w:pPr>
      <w:r w:rsidRPr="006814AC">
        <w:rPr>
          <w:noProof/>
        </w:rPr>
        <w:t>3.</w:t>
      </w:r>
      <w:r w:rsidRPr="006814AC">
        <w:rPr>
          <w:noProof/>
        </w:rPr>
        <w:tab/>
        <w:t>Pinter SF, Aubert SD, Zakian VA. The Schizosaccharomyces pombe Pfh1p DNA Helicase Is Essential for the Maintenance of Nuclear and Mitochondrial DNA. Molecular and Cellular Biology. 2008;28(21):6594-608. doi: 10.1128/MCB.00191-08.</w:t>
      </w:r>
    </w:p>
    <w:p w14:paraId="372434FB" w14:textId="77777777" w:rsidR="006814AC" w:rsidRPr="006814AC" w:rsidRDefault="006814AC" w:rsidP="006814AC">
      <w:pPr>
        <w:pStyle w:val="EndNoteBibliography"/>
        <w:rPr>
          <w:noProof/>
        </w:rPr>
      </w:pPr>
      <w:r w:rsidRPr="006814AC">
        <w:rPr>
          <w:noProof/>
        </w:rPr>
        <w:t>4.</w:t>
      </w:r>
      <w:r w:rsidRPr="006814AC">
        <w:rPr>
          <w:noProof/>
        </w:rPr>
        <w:tab/>
        <w:t>Audry J, Maestroni L, Delagoutte E, Gauthier T, Nakamura TM, Gachet Y, et al. RPA prevents G-rich structure formation at lagging-strand telomeres to allow maintenance of chromosome ends. EMBO J. 2015;34(14):1942-58. Epub 2015/06/05. doi: 10.15252/embj.201490773. PubMed PMID: 26041456; PubMed Central PMCID: PMCPMC4547897.</w:t>
      </w:r>
    </w:p>
    <w:p w14:paraId="39C63F43" w14:textId="7A15F350" w:rsidR="00CC6188" w:rsidRDefault="006814AC">
      <w:r>
        <w:fldChar w:fldCharType="end"/>
      </w:r>
    </w:p>
    <w:sectPr w:rsidR="00CC6188" w:rsidSect="00E215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dvx5t9pra92readwwxz9s40zae5twvefwd&quot;&gt;p286r&lt;record-ids&gt;&lt;item&gt;86&lt;/item&gt;&lt;item&gt;110&lt;/item&gt;&lt;item&gt;125&lt;/item&gt;&lt;/record-ids&gt;&lt;/item&gt;&lt;/Libraries&gt;"/>
  </w:docVars>
  <w:rsids>
    <w:rsidRoot w:val="006814AC"/>
    <w:rsid w:val="001C7F2E"/>
    <w:rsid w:val="001E74AA"/>
    <w:rsid w:val="001F1F72"/>
    <w:rsid w:val="00257F0F"/>
    <w:rsid w:val="002A4C58"/>
    <w:rsid w:val="002F0415"/>
    <w:rsid w:val="003264F0"/>
    <w:rsid w:val="003375EF"/>
    <w:rsid w:val="003A207D"/>
    <w:rsid w:val="003B2580"/>
    <w:rsid w:val="003D5561"/>
    <w:rsid w:val="003F3CBF"/>
    <w:rsid w:val="0044595D"/>
    <w:rsid w:val="00455324"/>
    <w:rsid w:val="00482617"/>
    <w:rsid w:val="00493642"/>
    <w:rsid w:val="00555201"/>
    <w:rsid w:val="00575C67"/>
    <w:rsid w:val="00586603"/>
    <w:rsid w:val="005E78D7"/>
    <w:rsid w:val="00630338"/>
    <w:rsid w:val="006814AC"/>
    <w:rsid w:val="0072241F"/>
    <w:rsid w:val="00747E22"/>
    <w:rsid w:val="007709CB"/>
    <w:rsid w:val="0078084D"/>
    <w:rsid w:val="007B042C"/>
    <w:rsid w:val="007F7A00"/>
    <w:rsid w:val="00807854"/>
    <w:rsid w:val="00817CCD"/>
    <w:rsid w:val="00837CAC"/>
    <w:rsid w:val="00862A26"/>
    <w:rsid w:val="00880C8B"/>
    <w:rsid w:val="008B2782"/>
    <w:rsid w:val="008B79EA"/>
    <w:rsid w:val="0091391B"/>
    <w:rsid w:val="009463F3"/>
    <w:rsid w:val="00955067"/>
    <w:rsid w:val="00976EC2"/>
    <w:rsid w:val="00A63BA7"/>
    <w:rsid w:val="00B4678F"/>
    <w:rsid w:val="00C100AC"/>
    <w:rsid w:val="00CC6188"/>
    <w:rsid w:val="00DA52B9"/>
    <w:rsid w:val="00E060DB"/>
    <w:rsid w:val="00E21599"/>
    <w:rsid w:val="00E54024"/>
    <w:rsid w:val="00E73769"/>
    <w:rsid w:val="00E823EA"/>
    <w:rsid w:val="00EA1C4F"/>
    <w:rsid w:val="00EF54B5"/>
    <w:rsid w:val="00F33DB4"/>
    <w:rsid w:val="00F7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C959E"/>
  <w15:chartTrackingRefBased/>
  <w15:docId w15:val="{696222E3-E88B-8B42-A5DA-083960764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4AC"/>
    <w:rPr>
      <w:rFonts w:eastAsiaTheme="minorHAnsi"/>
      <w:lang w:val="es-ES_tradnl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14AC"/>
    <w:rPr>
      <w:rFonts w:ascii="Times New Roman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6814AC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814AC"/>
    <w:pPr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4AC"/>
    <w:rPr>
      <w:rFonts w:ascii="Calibri" w:eastAsiaTheme="minorHAnsi" w:hAnsi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814AC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4AC"/>
    <w:rPr>
      <w:rFonts w:ascii="Calibri" w:eastAsiaTheme="minorHAnsi" w:hAnsi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4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earsey</dc:creator>
  <cp:keywords/>
  <dc:description/>
  <cp:lastModifiedBy>Stephen Kearsey</cp:lastModifiedBy>
  <cp:revision>1</cp:revision>
  <dcterms:created xsi:type="dcterms:W3CDTF">2021-06-08T09:53:00Z</dcterms:created>
  <dcterms:modified xsi:type="dcterms:W3CDTF">2021-06-08T09:57:00Z</dcterms:modified>
</cp:coreProperties>
</file>